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09E9E" w14:textId="0896B711" w:rsidR="002865B6" w:rsidRPr="004026F5" w:rsidRDefault="002865B6" w:rsidP="00D47AFD">
      <w:pPr>
        <w:spacing w:after="0"/>
        <w:rPr>
          <w:rFonts w:cstheme="minorHAnsi"/>
          <w:i/>
          <w:iCs/>
        </w:rPr>
      </w:pPr>
      <w:r w:rsidRPr="004026F5">
        <w:rPr>
          <w:rFonts w:cstheme="minorHAnsi"/>
          <w:i/>
          <w:iCs/>
        </w:rPr>
        <w:t>Table 1 eHealth literacy</w:t>
      </w:r>
    </w:p>
    <w:tbl>
      <w:tblPr>
        <w:tblStyle w:val="ListTable1Light"/>
        <w:tblW w:w="3440" w:type="pct"/>
        <w:tblLook w:val="04A0" w:firstRow="1" w:lastRow="0" w:firstColumn="1" w:lastColumn="0" w:noHBand="0" w:noVBand="1"/>
      </w:tblPr>
      <w:tblGrid>
        <w:gridCol w:w="3392"/>
        <w:gridCol w:w="2818"/>
      </w:tblGrid>
      <w:tr w:rsidR="004D1E95" w:rsidRPr="004026F5" w14:paraId="7B86FCC7" w14:textId="77777777" w:rsidTr="004D1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1" w:type="pct"/>
            <w:tcBorders>
              <w:top w:val="single" w:sz="4" w:space="0" w:color="auto"/>
            </w:tcBorders>
            <w:shd w:val="clear" w:color="auto" w:fill="auto"/>
          </w:tcPr>
          <w:p w14:paraId="6E91F45A" w14:textId="54B7EE93" w:rsidR="004D1E95" w:rsidRPr="004026F5" w:rsidRDefault="004D1E95" w:rsidP="000447B4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4026F5">
              <w:rPr>
                <w:rFonts w:cstheme="minorHAnsi"/>
                <w:lang w:val="en-US"/>
              </w:rPr>
              <w:t>Components of the eH</w:t>
            </w:r>
            <w:r w:rsidR="00422B0C" w:rsidRPr="004026F5">
              <w:rPr>
                <w:rFonts w:cstheme="minorHAnsi"/>
                <w:lang w:val="en-US"/>
              </w:rPr>
              <w:t xml:space="preserve">ealth </w:t>
            </w:r>
            <w:r w:rsidRPr="004026F5">
              <w:rPr>
                <w:rFonts w:cstheme="minorHAnsi"/>
                <w:lang w:val="en-US"/>
              </w:rPr>
              <w:t>L</w:t>
            </w:r>
            <w:r w:rsidR="00422B0C" w:rsidRPr="004026F5">
              <w:rPr>
                <w:rFonts w:cstheme="minorHAnsi"/>
                <w:lang w:val="en-US"/>
              </w:rPr>
              <w:t xml:space="preserve">iteracy </w:t>
            </w:r>
            <w:r w:rsidRPr="004026F5">
              <w:rPr>
                <w:rFonts w:cstheme="minorHAnsi"/>
                <w:lang w:val="en-US"/>
              </w:rPr>
              <w:t>Q</w:t>
            </w:r>
            <w:r w:rsidR="00422B0C" w:rsidRPr="004026F5">
              <w:rPr>
                <w:rFonts w:cstheme="minorHAnsi"/>
                <w:lang w:val="en-US"/>
              </w:rPr>
              <w:t>uestionnaire (</w:t>
            </w:r>
            <w:proofErr w:type="spellStart"/>
            <w:r w:rsidR="00422B0C" w:rsidRPr="004026F5">
              <w:rPr>
                <w:rFonts w:cstheme="minorHAnsi"/>
                <w:lang w:val="en-US"/>
              </w:rPr>
              <w:t>eHLQ</w:t>
            </w:r>
            <w:proofErr w:type="spellEnd"/>
            <w:r w:rsidR="00422B0C" w:rsidRPr="004026F5">
              <w:rPr>
                <w:rFonts w:cstheme="minorHAnsi"/>
                <w:lang w:val="en-US"/>
              </w:rPr>
              <w:t>)</w:t>
            </w:r>
          </w:p>
        </w:tc>
        <w:tc>
          <w:tcPr>
            <w:tcW w:w="2269" w:type="pct"/>
            <w:tcBorders>
              <w:top w:val="single" w:sz="4" w:space="0" w:color="auto"/>
            </w:tcBorders>
            <w:shd w:val="clear" w:color="auto" w:fill="auto"/>
          </w:tcPr>
          <w:p w14:paraId="45DE8149" w14:textId="1FCD16F8" w:rsidR="004D1E95" w:rsidRPr="004026F5" w:rsidRDefault="004D1E95" w:rsidP="000447B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4026F5">
              <w:rPr>
                <w:rFonts w:cstheme="minorHAnsi"/>
                <w:lang w:val="en-US"/>
              </w:rPr>
              <w:t>M</w:t>
            </w:r>
            <w:r w:rsidR="00524B3A">
              <w:rPr>
                <w:rFonts w:cstheme="minorHAnsi"/>
                <w:lang w:val="en-US"/>
              </w:rPr>
              <w:t xml:space="preserve"> (</w:t>
            </w:r>
            <w:r w:rsidRPr="004026F5">
              <w:rPr>
                <w:rFonts w:cstheme="minorHAnsi"/>
                <w:lang w:val="en-US"/>
              </w:rPr>
              <w:t>SD</w:t>
            </w:r>
            <w:r w:rsidR="00524B3A">
              <w:rPr>
                <w:rFonts w:cstheme="minorHAnsi"/>
                <w:lang w:val="en-US"/>
              </w:rPr>
              <w:t>)</w:t>
            </w:r>
          </w:p>
          <w:p w14:paraId="705822B1" w14:textId="4F22AF3D" w:rsidR="004D1E95" w:rsidRPr="004026F5" w:rsidRDefault="004D1E95" w:rsidP="000447B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026F5">
              <w:rPr>
                <w:rFonts w:cstheme="minorHAnsi"/>
                <w:lang w:val="en-US"/>
              </w:rPr>
              <w:t xml:space="preserve"> (n=1650)</w:t>
            </w:r>
          </w:p>
        </w:tc>
      </w:tr>
      <w:tr w:rsidR="004D1E95" w:rsidRPr="004026F5" w14:paraId="2C6FA7B3" w14:textId="77777777" w:rsidTr="004D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1" w:type="pct"/>
            <w:shd w:val="clear" w:color="auto" w:fill="auto"/>
          </w:tcPr>
          <w:p w14:paraId="049C5EBA" w14:textId="60B08B51" w:rsidR="004D1E95" w:rsidRPr="004026F5" w:rsidRDefault="004D1E95" w:rsidP="000447B4">
            <w:pPr>
              <w:rPr>
                <w:rFonts w:cstheme="minorHAnsi"/>
                <w:b w:val="0"/>
                <w:bCs w:val="0"/>
                <w:lang w:val="en-US"/>
              </w:rPr>
            </w:pPr>
            <w:r w:rsidRPr="004026F5">
              <w:rPr>
                <w:rFonts w:cstheme="minorHAnsi"/>
                <w:b w:val="0"/>
                <w:bCs w:val="0"/>
                <w:lang w:val="en-US"/>
              </w:rPr>
              <w:t xml:space="preserve">1. Using technology to process health information </w:t>
            </w:r>
          </w:p>
        </w:tc>
        <w:tc>
          <w:tcPr>
            <w:tcW w:w="2269" w:type="pct"/>
            <w:shd w:val="clear" w:color="auto" w:fill="auto"/>
          </w:tcPr>
          <w:p w14:paraId="7DEAADCE" w14:textId="77777777" w:rsidR="004D1E95" w:rsidRPr="004026F5" w:rsidRDefault="004D1E95" w:rsidP="00044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026F5">
              <w:rPr>
                <w:rFonts w:cstheme="minorHAnsi"/>
                <w:lang w:val="en-US"/>
              </w:rPr>
              <w:t>2.8 (0.4)</w:t>
            </w:r>
          </w:p>
        </w:tc>
      </w:tr>
      <w:tr w:rsidR="004D1E95" w:rsidRPr="004026F5" w14:paraId="432C4340" w14:textId="77777777" w:rsidTr="004D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1" w:type="pct"/>
            <w:shd w:val="clear" w:color="auto" w:fill="auto"/>
          </w:tcPr>
          <w:p w14:paraId="52813A6B" w14:textId="6FDD9729" w:rsidR="004D1E95" w:rsidRPr="004026F5" w:rsidRDefault="004D1E95" w:rsidP="000447B4">
            <w:pPr>
              <w:rPr>
                <w:rFonts w:cstheme="minorHAnsi"/>
                <w:b w:val="0"/>
                <w:bCs w:val="0"/>
                <w:lang w:val="en-US"/>
              </w:rPr>
            </w:pPr>
            <w:r w:rsidRPr="004026F5">
              <w:rPr>
                <w:rFonts w:cstheme="minorHAnsi"/>
                <w:b w:val="0"/>
                <w:bCs w:val="0"/>
                <w:lang w:val="en-US"/>
              </w:rPr>
              <w:t xml:space="preserve">2. Understanding of health concepts and language </w:t>
            </w:r>
          </w:p>
        </w:tc>
        <w:tc>
          <w:tcPr>
            <w:tcW w:w="2269" w:type="pct"/>
            <w:shd w:val="clear" w:color="auto" w:fill="auto"/>
          </w:tcPr>
          <w:p w14:paraId="42AB0425" w14:textId="77777777" w:rsidR="004D1E95" w:rsidRPr="004026F5" w:rsidRDefault="004D1E95" w:rsidP="00044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026F5">
              <w:rPr>
                <w:rFonts w:cstheme="minorHAnsi"/>
                <w:lang w:val="en-US"/>
              </w:rPr>
              <w:t>3.0 (0.4)</w:t>
            </w:r>
          </w:p>
        </w:tc>
      </w:tr>
      <w:tr w:rsidR="004D1E95" w:rsidRPr="004026F5" w14:paraId="4A996DD6" w14:textId="77777777" w:rsidTr="004D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1" w:type="pct"/>
            <w:shd w:val="clear" w:color="auto" w:fill="auto"/>
          </w:tcPr>
          <w:p w14:paraId="141CBCED" w14:textId="22FCFFF3" w:rsidR="004D1E95" w:rsidRPr="004026F5" w:rsidRDefault="004D1E95" w:rsidP="000447B4">
            <w:pPr>
              <w:rPr>
                <w:rFonts w:cstheme="minorHAnsi"/>
                <w:b w:val="0"/>
                <w:bCs w:val="0"/>
                <w:lang w:val="en-US"/>
              </w:rPr>
            </w:pPr>
            <w:r w:rsidRPr="004026F5">
              <w:rPr>
                <w:rFonts w:cstheme="minorHAnsi"/>
                <w:b w:val="0"/>
                <w:bCs w:val="0"/>
                <w:lang w:val="en-US"/>
              </w:rPr>
              <w:t xml:space="preserve">3. Ability to actively engage with digital services </w:t>
            </w:r>
          </w:p>
        </w:tc>
        <w:tc>
          <w:tcPr>
            <w:tcW w:w="2269" w:type="pct"/>
            <w:shd w:val="clear" w:color="auto" w:fill="auto"/>
          </w:tcPr>
          <w:p w14:paraId="2D889F4C" w14:textId="77777777" w:rsidR="004D1E95" w:rsidRPr="004026F5" w:rsidRDefault="004D1E95" w:rsidP="00044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026F5">
              <w:rPr>
                <w:rFonts w:cstheme="minorHAnsi"/>
                <w:lang w:val="en-US"/>
              </w:rPr>
              <w:t>3.2 (0.5)</w:t>
            </w:r>
          </w:p>
        </w:tc>
      </w:tr>
      <w:tr w:rsidR="004D1E95" w:rsidRPr="004026F5" w14:paraId="6FBE1AB1" w14:textId="77777777" w:rsidTr="004D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1" w:type="pct"/>
            <w:shd w:val="clear" w:color="auto" w:fill="auto"/>
          </w:tcPr>
          <w:p w14:paraId="7B179091" w14:textId="5EF3D116" w:rsidR="004D1E95" w:rsidRPr="004026F5" w:rsidRDefault="004D1E95" w:rsidP="000447B4">
            <w:pPr>
              <w:rPr>
                <w:rFonts w:cstheme="minorHAnsi"/>
                <w:b w:val="0"/>
                <w:bCs w:val="0"/>
                <w:lang w:val="en-US"/>
              </w:rPr>
            </w:pPr>
            <w:r w:rsidRPr="004026F5">
              <w:rPr>
                <w:rFonts w:cstheme="minorHAnsi"/>
                <w:b w:val="0"/>
                <w:bCs w:val="0"/>
                <w:lang w:val="en-US"/>
              </w:rPr>
              <w:t xml:space="preserve">4. Feel safe and in control </w:t>
            </w:r>
          </w:p>
        </w:tc>
        <w:tc>
          <w:tcPr>
            <w:tcW w:w="2269" w:type="pct"/>
            <w:shd w:val="clear" w:color="auto" w:fill="auto"/>
          </w:tcPr>
          <w:p w14:paraId="5212051C" w14:textId="77777777" w:rsidR="004D1E95" w:rsidRPr="004026F5" w:rsidRDefault="004D1E95" w:rsidP="00044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026F5">
              <w:rPr>
                <w:rFonts w:cstheme="minorHAnsi"/>
                <w:lang w:val="en-US"/>
              </w:rPr>
              <w:t>2.8 (0.5)</w:t>
            </w:r>
          </w:p>
        </w:tc>
      </w:tr>
      <w:tr w:rsidR="004D1E95" w:rsidRPr="004026F5" w14:paraId="4529EBE6" w14:textId="77777777" w:rsidTr="004D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1" w:type="pct"/>
            <w:shd w:val="clear" w:color="auto" w:fill="auto"/>
          </w:tcPr>
          <w:p w14:paraId="6B12EE29" w14:textId="4AA92197" w:rsidR="004D1E95" w:rsidRPr="004026F5" w:rsidRDefault="004D1E95" w:rsidP="000447B4">
            <w:pPr>
              <w:rPr>
                <w:rFonts w:cstheme="minorHAnsi"/>
                <w:b w:val="0"/>
                <w:bCs w:val="0"/>
                <w:lang w:val="en-US"/>
              </w:rPr>
            </w:pPr>
            <w:r w:rsidRPr="004026F5">
              <w:rPr>
                <w:rFonts w:cstheme="minorHAnsi"/>
                <w:b w:val="0"/>
                <w:bCs w:val="0"/>
                <w:lang w:val="en-US"/>
              </w:rPr>
              <w:t xml:space="preserve">5. Motivated to engage with digital services </w:t>
            </w:r>
          </w:p>
        </w:tc>
        <w:tc>
          <w:tcPr>
            <w:tcW w:w="2269" w:type="pct"/>
            <w:shd w:val="clear" w:color="auto" w:fill="auto"/>
          </w:tcPr>
          <w:p w14:paraId="50479075" w14:textId="77777777" w:rsidR="004D1E95" w:rsidRPr="004026F5" w:rsidRDefault="004D1E95" w:rsidP="00044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026F5">
              <w:rPr>
                <w:rFonts w:cstheme="minorHAnsi"/>
                <w:lang w:val="en-US"/>
              </w:rPr>
              <w:t>2.9 (0.4</w:t>
            </w:r>
          </w:p>
        </w:tc>
      </w:tr>
      <w:tr w:rsidR="004D1E95" w:rsidRPr="004026F5" w14:paraId="33BBEA67" w14:textId="77777777" w:rsidTr="004D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1" w:type="pct"/>
            <w:shd w:val="clear" w:color="auto" w:fill="auto"/>
          </w:tcPr>
          <w:p w14:paraId="744BB82F" w14:textId="557A8D93" w:rsidR="004D1E95" w:rsidRPr="004026F5" w:rsidRDefault="004D1E95" w:rsidP="000447B4">
            <w:pPr>
              <w:rPr>
                <w:rFonts w:cstheme="minorHAnsi"/>
                <w:b w:val="0"/>
                <w:bCs w:val="0"/>
                <w:lang w:val="en-US"/>
              </w:rPr>
            </w:pPr>
            <w:r w:rsidRPr="004026F5">
              <w:rPr>
                <w:rFonts w:cstheme="minorHAnsi"/>
                <w:b w:val="0"/>
                <w:bCs w:val="0"/>
                <w:lang w:val="en-US"/>
              </w:rPr>
              <w:t xml:space="preserve">6. Access to digital services that work </w:t>
            </w:r>
          </w:p>
        </w:tc>
        <w:tc>
          <w:tcPr>
            <w:tcW w:w="2269" w:type="pct"/>
            <w:shd w:val="clear" w:color="auto" w:fill="auto"/>
          </w:tcPr>
          <w:p w14:paraId="17E5D6EB" w14:textId="77777777" w:rsidR="004D1E95" w:rsidRPr="004026F5" w:rsidRDefault="004D1E95" w:rsidP="00044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026F5">
              <w:rPr>
                <w:rFonts w:cstheme="minorHAnsi"/>
                <w:lang w:val="en-US"/>
              </w:rPr>
              <w:t>2.5 (0.5)</w:t>
            </w:r>
          </w:p>
        </w:tc>
      </w:tr>
      <w:tr w:rsidR="004D1E95" w:rsidRPr="004026F5" w14:paraId="2E3F9682" w14:textId="77777777" w:rsidTr="004D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1" w:type="pct"/>
            <w:shd w:val="clear" w:color="auto" w:fill="auto"/>
          </w:tcPr>
          <w:p w14:paraId="4B1C4650" w14:textId="59961392" w:rsidR="004D1E95" w:rsidRPr="004026F5" w:rsidRDefault="004D1E95" w:rsidP="000447B4">
            <w:pPr>
              <w:rPr>
                <w:rFonts w:cstheme="minorHAnsi"/>
                <w:b w:val="0"/>
                <w:bCs w:val="0"/>
                <w:lang w:val="en-US"/>
              </w:rPr>
            </w:pPr>
            <w:r w:rsidRPr="004026F5">
              <w:rPr>
                <w:rFonts w:cstheme="minorHAnsi"/>
                <w:b w:val="0"/>
                <w:bCs w:val="0"/>
                <w:lang w:val="en-US"/>
              </w:rPr>
              <w:t xml:space="preserve">7. Digital services that suit individual needs </w:t>
            </w:r>
          </w:p>
        </w:tc>
        <w:tc>
          <w:tcPr>
            <w:tcW w:w="2269" w:type="pct"/>
            <w:shd w:val="clear" w:color="auto" w:fill="auto"/>
          </w:tcPr>
          <w:p w14:paraId="16C23D30" w14:textId="77777777" w:rsidR="004D1E95" w:rsidRPr="004026F5" w:rsidRDefault="004D1E95" w:rsidP="00044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026F5">
              <w:rPr>
                <w:rFonts w:cstheme="minorHAnsi"/>
                <w:lang w:val="en-US"/>
              </w:rPr>
              <w:t>2.5 (0.5)</w:t>
            </w:r>
          </w:p>
        </w:tc>
      </w:tr>
    </w:tbl>
    <w:p w14:paraId="78511CAA" w14:textId="039B154D" w:rsidR="00B647FF" w:rsidRPr="004026F5" w:rsidRDefault="00B647FF">
      <w:pPr>
        <w:rPr>
          <w:rFonts w:cstheme="minorHAnsi"/>
        </w:rPr>
      </w:pPr>
    </w:p>
    <w:p w14:paraId="6F8CEAA9" w14:textId="0C133E5F" w:rsidR="002865B6" w:rsidRPr="004026F5" w:rsidRDefault="002865B6">
      <w:pPr>
        <w:rPr>
          <w:rFonts w:cstheme="minorHAnsi"/>
        </w:rPr>
      </w:pPr>
    </w:p>
    <w:p w14:paraId="6E5838D4" w14:textId="587DA697" w:rsidR="002865B6" w:rsidRPr="004026F5" w:rsidRDefault="002865B6" w:rsidP="00D47AFD">
      <w:pPr>
        <w:spacing w:after="0"/>
        <w:rPr>
          <w:rFonts w:cstheme="minorHAnsi"/>
          <w:i/>
          <w:iCs/>
        </w:rPr>
      </w:pPr>
      <w:r w:rsidRPr="004026F5">
        <w:rPr>
          <w:rFonts w:cstheme="minorHAnsi"/>
          <w:i/>
          <w:iCs/>
        </w:rPr>
        <w:t>Table 2 Feasibility</w:t>
      </w:r>
      <w:r w:rsidR="00601A51" w:rsidRPr="004026F5">
        <w:rPr>
          <w:rFonts w:cstheme="minorHAnsi"/>
          <w:i/>
          <w:iCs/>
        </w:rPr>
        <w:t xml:space="preserve">: Reasons to participate in </w:t>
      </w:r>
      <w:proofErr w:type="spellStart"/>
      <w:r w:rsidR="00601A51" w:rsidRPr="004026F5">
        <w:rPr>
          <w:rFonts w:cstheme="minorHAnsi"/>
          <w:i/>
          <w:iCs/>
        </w:rPr>
        <w:t>FitKnip</w:t>
      </w:r>
      <w:proofErr w:type="spellEnd"/>
      <w:r w:rsidR="00601A51" w:rsidRPr="004026F5">
        <w:rPr>
          <w:rFonts w:cstheme="minorHAnsi"/>
          <w:i/>
          <w:iCs/>
        </w:rPr>
        <w:t xml:space="preserve"> and interest areas apps at baseline</w:t>
      </w:r>
    </w:p>
    <w:tbl>
      <w:tblPr>
        <w:tblStyle w:val="ListTable1Light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490"/>
        <w:gridCol w:w="1180"/>
        <w:gridCol w:w="1180"/>
      </w:tblGrid>
      <w:tr w:rsidR="00E37A2F" w:rsidRPr="004026F5" w14:paraId="1FE86206" w14:textId="72CC1E65" w:rsidTr="00F205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1A5CC4" w14:textId="77777777" w:rsidR="00E37A2F" w:rsidRPr="004026F5" w:rsidRDefault="00E37A2F" w:rsidP="000447B4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65BA9F" w14:textId="450135C5" w:rsidR="00E37A2F" w:rsidRPr="004026F5" w:rsidRDefault="00E37A2F" w:rsidP="000447B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>N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B6EEE5" w14:textId="7E60AC78" w:rsidR="00E37A2F" w:rsidRPr="004026F5" w:rsidRDefault="00E37A2F" w:rsidP="000447B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</w:tr>
      <w:tr w:rsidR="00E37A2F" w:rsidRPr="004026F5" w14:paraId="70A85A37" w14:textId="53F797BD" w:rsidTr="00F2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0" w:type="dxa"/>
            <w:shd w:val="clear" w:color="auto" w:fill="FFFFFF" w:themeFill="background1"/>
          </w:tcPr>
          <w:p w14:paraId="31054737" w14:textId="2F4E7DED" w:rsidR="00E37A2F" w:rsidRPr="004026F5" w:rsidRDefault="00E37A2F" w:rsidP="000447B4">
            <w:pPr>
              <w:jc w:val="both"/>
              <w:rPr>
                <w:rFonts w:cstheme="minorHAnsi"/>
                <w:vertAlign w:val="superscript"/>
                <w:lang w:val="en-US"/>
              </w:rPr>
            </w:pPr>
            <w:r w:rsidRPr="004026F5">
              <w:rPr>
                <w:rFonts w:cstheme="minorHAnsi"/>
                <w:lang w:val="en-US"/>
              </w:rPr>
              <w:t>Reasons to participate in FitKnip</w:t>
            </w:r>
            <w:r w:rsidRPr="004026F5">
              <w:rPr>
                <w:rFonts w:cstheme="minorHAnsi"/>
                <w:vertAlign w:val="superscript"/>
                <w:lang w:val="en-US"/>
              </w:rPr>
              <w:t>1</w:t>
            </w:r>
          </w:p>
          <w:p w14:paraId="3289C3F3" w14:textId="77777777" w:rsidR="00E37A2F" w:rsidRPr="004026F5" w:rsidRDefault="00E37A2F" w:rsidP="000447B4">
            <w:pPr>
              <w:autoSpaceDE w:val="0"/>
              <w:autoSpaceDN w:val="0"/>
              <w:adjustRightInd w:val="0"/>
              <w:spacing w:after="18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4026F5">
              <w:rPr>
                <w:rFonts w:cstheme="minorHAnsi"/>
                <w:b w:val="0"/>
                <w:bCs w:val="0"/>
                <w:lang w:val="en-US"/>
              </w:rPr>
              <w:t>Improve my general health</w:t>
            </w:r>
          </w:p>
          <w:p w14:paraId="6A2F193E" w14:textId="77777777" w:rsidR="00E37A2F" w:rsidRPr="004026F5" w:rsidRDefault="00E37A2F" w:rsidP="000447B4">
            <w:pPr>
              <w:autoSpaceDE w:val="0"/>
              <w:autoSpaceDN w:val="0"/>
              <w:adjustRightInd w:val="0"/>
              <w:spacing w:after="18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4026F5">
              <w:rPr>
                <w:rFonts w:cstheme="minorHAnsi"/>
                <w:b w:val="0"/>
                <w:bCs w:val="0"/>
                <w:lang w:val="en-US"/>
              </w:rPr>
              <w:t>Improve my physical health</w:t>
            </w:r>
          </w:p>
          <w:p w14:paraId="2BE842CE" w14:textId="77777777" w:rsidR="00E37A2F" w:rsidRPr="004026F5" w:rsidRDefault="00E37A2F" w:rsidP="000447B4">
            <w:pPr>
              <w:autoSpaceDE w:val="0"/>
              <w:autoSpaceDN w:val="0"/>
              <w:adjustRightInd w:val="0"/>
              <w:spacing w:after="18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4026F5">
              <w:rPr>
                <w:rFonts w:cstheme="minorHAnsi"/>
                <w:b w:val="0"/>
                <w:bCs w:val="0"/>
                <w:lang w:val="en-US"/>
              </w:rPr>
              <w:t>Improve my mental health</w:t>
            </w:r>
          </w:p>
          <w:p w14:paraId="0857A62A" w14:textId="77777777" w:rsidR="00E37A2F" w:rsidRPr="004026F5" w:rsidRDefault="00E37A2F" w:rsidP="000447B4">
            <w:pPr>
              <w:autoSpaceDE w:val="0"/>
              <w:autoSpaceDN w:val="0"/>
              <w:adjustRightInd w:val="0"/>
              <w:spacing w:after="18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4026F5">
              <w:rPr>
                <w:rFonts w:cstheme="minorHAnsi"/>
                <w:b w:val="0"/>
                <w:bCs w:val="0"/>
                <w:lang w:val="en-US"/>
              </w:rPr>
              <w:t>Interest in health</w:t>
            </w:r>
          </w:p>
          <w:p w14:paraId="258E5E1E" w14:textId="77777777" w:rsidR="00E37A2F" w:rsidRPr="004026F5" w:rsidRDefault="00E37A2F" w:rsidP="000447B4">
            <w:pPr>
              <w:autoSpaceDE w:val="0"/>
              <w:autoSpaceDN w:val="0"/>
              <w:adjustRightInd w:val="0"/>
              <w:spacing w:after="18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4026F5">
              <w:rPr>
                <w:rFonts w:cstheme="minorHAnsi"/>
                <w:b w:val="0"/>
                <w:bCs w:val="0"/>
                <w:lang w:val="en-US"/>
              </w:rPr>
              <w:t>Recommended by healthcare professional</w:t>
            </w:r>
          </w:p>
          <w:p w14:paraId="2C494DC8" w14:textId="77777777" w:rsidR="00E37A2F" w:rsidRPr="004026F5" w:rsidRDefault="00E37A2F" w:rsidP="000447B4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 w:rsidRPr="004026F5">
              <w:rPr>
                <w:rFonts w:cstheme="minorHAnsi"/>
                <w:b w:val="0"/>
                <w:bCs w:val="0"/>
                <w:lang w:val="en-US"/>
              </w:rPr>
              <w:t xml:space="preserve">Improve specific symptoms </w:t>
            </w:r>
          </w:p>
          <w:p w14:paraId="61BD7BF7" w14:textId="14B2D95C" w:rsidR="00E37A2F" w:rsidRPr="004026F5" w:rsidRDefault="00E37A2F" w:rsidP="000447B4">
            <w:pPr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bCs w:val="0"/>
                <w:lang w:val="en-US"/>
              </w:rPr>
            </w:pPr>
          </w:p>
        </w:tc>
        <w:tc>
          <w:tcPr>
            <w:tcW w:w="1180" w:type="dxa"/>
            <w:shd w:val="clear" w:color="auto" w:fill="FFFFFF" w:themeFill="background1"/>
          </w:tcPr>
          <w:p w14:paraId="3D498F1E" w14:textId="77777777" w:rsidR="00E37A2F" w:rsidRPr="004026F5" w:rsidRDefault="00E37A2F" w:rsidP="00044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A044A50" w14:textId="13F8E32F" w:rsidR="00E37A2F" w:rsidRPr="004026F5" w:rsidRDefault="00E37A2F" w:rsidP="00044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 xml:space="preserve">989 </w:t>
            </w:r>
          </w:p>
          <w:p w14:paraId="21A3C5CB" w14:textId="2BCAE527" w:rsidR="00E37A2F" w:rsidRPr="004026F5" w:rsidRDefault="00E37A2F" w:rsidP="00044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 xml:space="preserve">696 </w:t>
            </w:r>
          </w:p>
          <w:p w14:paraId="22E7B159" w14:textId="17B0DFE0" w:rsidR="00E37A2F" w:rsidRPr="004026F5" w:rsidRDefault="00E37A2F" w:rsidP="00044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 xml:space="preserve">476 </w:t>
            </w:r>
          </w:p>
          <w:p w14:paraId="2D8B6A71" w14:textId="6CE61634" w:rsidR="00E37A2F" w:rsidRPr="004026F5" w:rsidRDefault="00E37A2F" w:rsidP="00044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 xml:space="preserve">913 </w:t>
            </w:r>
          </w:p>
          <w:p w14:paraId="587F32FD" w14:textId="4F2A0089" w:rsidR="00E37A2F" w:rsidRPr="004026F5" w:rsidRDefault="00E37A2F" w:rsidP="00044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 xml:space="preserve">9 </w:t>
            </w:r>
          </w:p>
          <w:p w14:paraId="22D3E7C2" w14:textId="16A6F832" w:rsidR="00E37A2F" w:rsidRPr="004026F5" w:rsidRDefault="00E37A2F" w:rsidP="00044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 xml:space="preserve">151 </w:t>
            </w:r>
          </w:p>
        </w:tc>
        <w:tc>
          <w:tcPr>
            <w:tcW w:w="1180" w:type="dxa"/>
            <w:shd w:val="clear" w:color="auto" w:fill="FFFFFF" w:themeFill="background1"/>
          </w:tcPr>
          <w:p w14:paraId="7109267F" w14:textId="77777777" w:rsidR="00E37A2F" w:rsidRDefault="00E37A2F" w:rsidP="00044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B0C59FB" w14:textId="77777777" w:rsidR="00E37A2F" w:rsidRDefault="00E37A2F" w:rsidP="00044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>59.9</w:t>
            </w:r>
          </w:p>
          <w:p w14:paraId="34A3B699" w14:textId="77777777" w:rsidR="00E37A2F" w:rsidRDefault="00E37A2F" w:rsidP="00044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>42.2</w:t>
            </w:r>
          </w:p>
          <w:p w14:paraId="67FB5586" w14:textId="77777777" w:rsidR="00E37A2F" w:rsidRDefault="00E37A2F" w:rsidP="00044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>28.8</w:t>
            </w:r>
          </w:p>
          <w:p w14:paraId="758A40B2" w14:textId="77777777" w:rsidR="00E37A2F" w:rsidRDefault="00E37A2F" w:rsidP="00044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>55.3</w:t>
            </w:r>
          </w:p>
          <w:p w14:paraId="279BE028" w14:textId="77777777" w:rsidR="00E37A2F" w:rsidRDefault="00E37A2F" w:rsidP="00044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>0.5</w:t>
            </w:r>
          </w:p>
          <w:p w14:paraId="5C85119D" w14:textId="21F32F4E" w:rsidR="00E37A2F" w:rsidRPr="004026F5" w:rsidRDefault="00E37A2F" w:rsidP="00044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026F5">
              <w:rPr>
                <w:rFonts w:cstheme="minorHAnsi"/>
              </w:rPr>
              <w:t>9.2</w:t>
            </w:r>
          </w:p>
        </w:tc>
      </w:tr>
      <w:tr w:rsidR="00E37A2F" w:rsidRPr="004026F5" w14:paraId="0491523F" w14:textId="780199B6" w:rsidTr="00F20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99EF4A" w14:textId="44F1309C" w:rsidR="00E37A2F" w:rsidRPr="004026F5" w:rsidRDefault="00E37A2F" w:rsidP="000447B4">
            <w:pPr>
              <w:jc w:val="both"/>
              <w:rPr>
                <w:rFonts w:cstheme="minorHAnsi"/>
                <w:vertAlign w:val="superscript"/>
                <w:lang w:val="en-US"/>
              </w:rPr>
            </w:pPr>
            <w:r w:rsidRPr="004026F5">
              <w:rPr>
                <w:rFonts w:cstheme="minorHAnsi"/>
                <w:lang w:val="en-US"/>
              </w:rPr>
              <w:t>Interest areas apps</w:t>
            </w:r>
            <w:r w:rsidRPr="004026F5">
              <w:rPr>
                <w:rFonts w:cstheme="minorHAnsi"/>
                <w:vertAlign w:val="superscript"/>
                <w:lang w:val="en-US"/>
              </w:rPr>
              <w:t>1</w:t>
            </w:r>
          </w:p>
          <w:p w14:paraId="7D7D8E5F" w14:textId="77777777" w:rsidR="00E37A2F" w:rsidRPr="004026F5" w:rsidRDefault="00E37A2F" w:rsidP="000447B4">
            <w:pPr>
              <w:autoSpaceDE w:val="0"/>
              <w:autoSpaceDN w:val="0"/>
              <w:adjustRightInd w:val="0"/>
              <w:spacing w:after="17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4026F5">
              <w:rPr>
                <w:rFonts w:cstheme="minorHAnsi"/>
                <w:b w:val="0"/>
                <w:bCs w:val="0"/>
                <w:lang w:val="en-US"/>
              </w:rPr>
              <w:t>Spiritual dimension</w:t>
            </w:r>
          </w:p>
          <w:p w14:paraId="54CBBDF5" w14:textId="77777777" w:rsidR="00E37A2F" w:rsidRPr="004026F5" w:rsidRDefault="00E37A2F" w:rsidP="000447B4">
            <w:pPr>
              <w:autoSpaceDE w:val="0"/>
              <w:autoSpaceDN w:val="0"/>
              <w:adjustRightInd w:val="0"/>
              <w:spacing w:after="17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4026F5">
              <w:rPr>
                <w:rFonts w:cstheme="minorHAnsi"/>
                <w:b w:val="0"/>
                <w:bCs w:val="0"/>
                <w:lang w:val="en-US"/>
              </w:rPr>
              <w:t>Mental functions &amp; perceptions</w:t>
            </w:r>
          </w:p>
          <w:p w14:paraId="27434C21" w14:textId="77777777" w:rsidR="00E37A2F" w:rsidRPr="004026F5" w:rsidRDefault="00E37A2F" w:rsidP="000447B4">
            <w:pPr>
              <w:autoSpaceDE w:val="0"/>
              <w:autoSpaceDN w:val="0"/>
              <w:adjustRightInd w:val="0"/>
              <w:spacing w:after="17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4026F5">
              <w:rPr>
                <w:rFonts w:cstheme="minorHAnsi"/>
                <w:b w:val="0"/>
                <w:bCs w:val="0"/>
                <w:lang w:val="en-US"/>
              </w:rPr>
              <w:t>Quality of life</w:t>
            </w:r>
          </w:p>
          <w:p w14:paraId="5BCC4595" w14:textId="77777777" w:rsidR="00E37A2F" w:rsidRPr="004026F5" w:rsidRDefault="00E37A2F" w:rsidP="000447B4">
            <w:pPr>
              <w:autoSpaceDE w:val="0"/>
              <w:autoSpaceDN w:val="0"/>
              <w:adjustRightInd w:val="0"/>
              <w:spacing w:after="17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4026F5">
              <w:rPr>
                <w:rFonts w:cstheme="minorHAnsi"/>
                <w:b w:val="0"/>
                <w:bCs w:val="0"/>
                <w:lang w:val="en-US"/>
              </w:rPr>
              <w:t xml:space="preserve">Daily functioning </w:t>
            </w:r>
          </w:p>
          <w:p w14:paraId="46965CCA" w14:textId="77777777" w:rsidR="00E37A2F" w:rsidRPr="004026F5" w:rsidRDefault="00E37A2F" w:rsidP="000447B4">
            <w:pPr>
              <w:autoSpaceDE w:val="0"/>
              <w:autoSpaceDN w:val="0"/>
              <w:adjustRightInd w:val="0"/>
              <w:spacing w:after="17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4026F5">
              <w:rPr>
                <w:rFonts w:cstheme="minorHAnsi"/>
                <w:b w:val="0"/>
                <w:bCs w:val="0"/>
                <w:lang w:val="en-US"/>
              </w:rPr>
              <w:t>Bodily functions</w:t>
            </w:r>
          </w:p>
          <w:p w14:paraId="11728E4C" w14:textId="77777777" w:rsidR="00E37A2F" w:rsidRPr="004026F5" w:rsidRDefault="00E37A2F" w:rsidP="000447B4">
            <w:pPr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4026F5">
              <w:rPr>
                <w:rFonts w:cstheme="minorHAnsi"/>
                <w:b w:val="0"/>
                <w:bCs w:val="0"/>
                <w:lang w:val="en-US"/>
              </w:rPr>
              <w:t>Social and societal participation</w:t>
            </w:r>
          </w:p>
          <w:p w14:paraId="72C9B613" w14:textId="77777777" w:rsidR="00E37A2F" w:rsidRPr="004026F5" w:rsidRDefault="00E37A2F" w:rsidP="000447B4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4026F5">
              <w:rPr>
                <w:rFonts w:cstheme="minorHAnsi"/>
                <w:b w:val="0"/>
                <w:bCs w:val="0"/>
                <w:lang w:val="en-US"/>
              </w:rPr>
              <w:t xml:space="preserve">Do not know yet 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5AE725" w14:textId="77777777" w:rsidR="00E37A2F" w:rsidRPr="004026F5" w:rsidRDefault="00E37A2F" w:rsidP="00044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D62542E" w14:textId="0B5017F2" w:rsidR="00E37A2F" w:rsidRPr="004026F5" w:rsidRDefault="00E37A2F" w:rsidP="00044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 xml:space="preserve">512 </w:t>
            </w:r>
          </w:p>
          <w:p w14:paraId="6044251A" w14:textId="6D94AAAD" w:rsidR="00E37A2F" w:rsidRPr="004026F5" w:rsidRDefault="00E37A2F" w:rsidP="00044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 xml:space="preserve">938 </w:t>
            </w:r>
          </w:p>
          <w:p w14:paraId="31503FB9" w14:textId="1C17756C" w:rsidR="00E37A2F" w:rsidRPr="004026F5" w:rsidRDefault="00E37A2F" w:rsidP="00044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>735</w:t>
            </w:r>
          </w:p>
          <w:p w14:paraId="6EA9578C" w14:textId="6BDB0DCF" w:rsidR="00E37A2F" w:rsidRPr="004026F5" w:rsidRDefault="00E37A2F" w:rsidP="00044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 xml:space="preserve">811 </w:t>
            </w:r>
          </w:p>
          <w:p w14:paraId="719090AA" w14:textId="1B1B41DD" w:rsidR="00E37A2F" w:rsidRPr="004026F5" w:rsidRDefault="00E37A2F" w:rsidP="00044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 xml:space="preserve">1335 </w:t>
            </w:r>
          </w:p>
          <w:p w14:paraId="520ABEDF" w14:textId="2F8291A4" w:rsidR="00E37A2F" w:rsidRPr="004026F5" w:rsidRDefault="00E37A2F" w:rsidP="00044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 xml:space="preserve">368 </w:t>
            </w:r>
          </w:p>
          <w:p w14:paraId="01494742" w14:textId="655DA498" w:rsidR="00E37A2F" w:rsidRPr="004026F5" w:rsidRDefault="00E37A2F" w:rsidP="00044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 xml:space="preserve">316 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294947" w14:textId="77777777" w:rsidR="00E37A2F" w:rsidRDefault="00E37A2F" w:rsidP="00044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BEBB6E4" w14:textId="77777777" w:rsidR="00E37A2F" w:rsidRDefault="00E37A2F" w:rsidP="00044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>31.0</w:t>
            </w:r>
          </w:p>
          <w:p w14:paraId="30CB25E7" w14:textId="77777777" w:rsidR="00E37A2F" w:rsidRDefault="00E37A2F" w:rsidP="00044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>56.8</w:t>
            </w:r>
          </w:p>
          <w:p w14:paraId="5FA859E1" w14:textId="77777777" w:rsidR="00E37A2F" w:rsidRDefault="00E37A2F" w:rsidP="00044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>44.5</w:t>
            </w:r>
          </w:p>
          <w:p w14:paraId="0162EB71" w14:textId="77777777" w:rsidR="00E37A2F" w:rsidRDefault="00E37A2F" w:rsidP="00044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>49.2</w:t>
            </w:r>
          </w:p>
          <w:p w14:paraId="7FCCDA2C" w14:textId="77777777" w:rsidR="00E37A2F" w:rsidRDefault="00E37A2F" w:rsidP="00044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>80.9</w:t>
            </w:r>
          </w:p>
          <w:p w14:paraId="2315976B" w14:textId="77777777" w:rsidR="00E37A2F" w:rsidRDefault="00E37A2F" w:rsidP="00044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026F5">
              <w:rPr>
                <w:rFonts w:cstheme="minorHAnsi"/>
              </w:rPr>
              <w:t>22.3</w:t>
            </w:r>
          </w:p>
          <w:p w14:paraId="7072C79C" w14:textId="0E5E98EC" w:rsidR="00E37A2F" w:rsidRPr="004026F5" w:rsidRDefault="00E37A2F" w:rsidP="00044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026F5">
              <w:rPr>
                <w:rFonts w:cstheme="minorHAnsi"/>
              </w:rPr>
              <w:t>19.2</w:t>
            </w:r>
          </w:p>
        </w:tc>
      </w:tr>
    </w:tbl>
    <w:p w14:paraId="594C886B" w14:textId="47EAF407" w:rsidR="002865B6" w:rsidRDefault="00983192">
      <w:pPr>
        <w:rPr>
          <w:rFonts w:cstheme="minorHAnsi"/>
        </w:rPr>
      </w:pPr>
      <w:r w:rsidRPr="004026F5">
        <w:rPr>
          <w:rFonts w:cstheme="minorHAnsi"/>
          <w:vertAlign w:val="superscript"/>
        </w:rPr>
        <w:t>1</w:t>
      </w:r>
      <w:r w:rsidRPr="004026F5">
        <w:rPr>
          <w:rFonts w:cstheme="minorHAnsi"/>
        </w:rPr>
        <w:t>Participants could select multiple answer options</w:t>
      </w:r>
    </w:p>
    <w:p w14:paraId="5E6B0A29" w14:textId="77777777" w:rsidR="009A3FA2" w:rsidRDefault="009A3FA2">
      <w:pPr>
        <w:rPr>
          <w:rFonts w:cstheme="minorHAnsi"/>
        </w:rPr>
      </w:pPr>
    </w:p>
    <w:p w14:paraId="622752D8" w14:textId="77777777" w:rsidR="009A3FA2" w:rsidRDefault="009A3FA2">
      <w:pPr>
        <w:rPr>
          <w:rFonts w:cstheme="minorHAnsi"/>
        </w:rPr>
      </w:pPr>
    </w:p>
    <w:p w14:paraId="7B8F30B5" w14:textId="77777777" w:rsidR="009A3FA2" w:rsidRDefault="009A3FA2">
      <w:pPr>
        <w:rPr>
          <w:rFonts w:cstheme="minorHAnsi"/>
        </w:rPr>
      </w:pPr>
    </w:p>
    <w:p w14:paraId="75BA4D14" w14:textId="77777777" w:rsidR="009A3FA2" w:rsidRDefault="009A3FA2">
      <w:pPr>
        <w:rPr>
          <w:rFonts w:cstheme="minorHAnsi"/>
        </w:rPr>
      </w:pPr>
    </w:p>
    <w:p w14:paraId="3A66E21B" w14:textId="77777777" w:rsidR="009A3FA2" w:rsidRDefault="009A3FA2">
      <w:pPr>
        <w:rPr>
          <w:rFonts w:cstheme="minorHAnsi"/>
        </w:rPr>
      </w:pPr>
    </w:p>
    <w:p w14:paraId="1393D545" w14:textId="77777777" w:rsidR="009A3FA2" w:rsidRDefault="009A3FA2">
      <w:pPr>
        <w:rPr>
          <w:rFonts w:cstheme="minorHAnsi"/>
        </w:rPr>
      </w:pPr>
    </w:p>
    <w:p w14:paraId="3AAC6B0E" w14:textId="77777777" w:rsidR="009A3FA2" w:rsidRPr="00D47AFD" w:rsidRDefault="009A3FA2" w:rsidP="009A3FA2">
      <w:pPr>
        <w:spacing w:after="0"/>
        <w:rPr>
          <w:i/>
          <w:iCs/>
        </w:rPr>
      </w:pPr>
      <w:r>
        <w:rPr>
          <w:i/>
          <w:iCs/>
        </w:rPr>
        <w:lastRenderedPageBreak/>
        <w:t>Table 3</w:t>
      </w:r>
      <w:r w:rsidRPr="00D47AFD">
        <w:rPr>
          <w:i/>
          <w:iCs/>
        </w:rPr>
        <w:t xml:space="preserve"> Linear mixed model of </w:t>
      </w:r>
      <w:r>
        <w:rPr>
          <w:i/>
          <w:iCs/>
        </w:rPr>
        <w:t xml:space="preserve">the </w:t>
      </w:r>
      <w:r w:rsidRPr="00D47AFD">
        <w:rPr>
          <w:i/>
          <w:iCs/>
        </w:rPr>
        <w:t xml:space="preserve">Mental Component Score </w:t>
      </w:r>
      <w:r>
        <w:rPr>
          <w:i/>
          <w:iCs/>
        </w:rPr>
        <w:t>(MSC) of</w:t>
      </w:r>
      <w:r w:rsidRPr="00D47AFD">
        <w:rPr>
          <w:i/>
          <w:iCs/>
        </w:rPr>
        <w:t xml:space="preserve"> </w:t>
      </w:r>
      <w:r>
        <w:rPr>
          <w:i/>
          <w:iCs/>
        </w:rPr>
        <w:t>the 12-item Short Form health survey (</w:t>
      </w:r>
      <w:r w:rsidRPr="00D47AFD">
        <w:rPr>
          <w:i/>
          <w:iCs/>
        </w:rPr>
        <w:t>SF-12</w:t>
      </w:r>
      <w:r>
        <w:rPr>
          <w:i/>
          <w:iCs/>
        </w:rPr>
        <w:t>)</w:t>
      </w:r>
      <w:r w:rsidRPr="00D47AFD">
        <w:rPr>
          <w:i/>
          <w:iCs/>
        </w:rPr>
        <w:t xml:space="preserve"> with time, gender and age. Separately reported for diagnosi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4"/>
        <w:gridCol w:w="2201"/>
        <w:gridCol w:w="2201"/>
      </w:tblGrid>
      <w:tr w:rsidR="009A3FA2" w:rsidRPr="003439A1" w14:paraId="031C2D08" w14:textId="77777777" w:rsidTr="0085559B">
        <w:tc>
          <w:tcPr>
            <w:tcW w:w="2561" w:type="pct"/>
            <w:tcBorders>
              <w:top w:val="single" w:sz="4" w:space="0" w:color="auto"/>
              <w:bottom w:val="single" w:sz="4" w:space="0" w:color="auto"/>
            </w:tcBorders>
          </w:tcPr>
          <w:p w14:paraId="0393D1DB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</w:rPr>
              <w:t xml:space="preserve">Effect 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</w:tcPr>
          <w:p w14:paraId="58E662E6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Estimate (SE)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</w:tcPr>
          <w:p w14:paraId="196CEF11" w14:textId="77777777" w:rsidR="009A3FA2" w:rsidRPr="00C77A15" w:rsidRDefault="009A3FA2" w:rsidP="00481D76">
            <w:pPr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 w:rsidRPr="00C77A15">
              <w:rPr>
                <w:rFonts w:asciiTheme="minorHAnsi" w:hAnsiTheme="minorHAnsi" w:cstheme="minorHAnsi"/>
                <w:bCs/>
                <w:lang w:val="en-US"/>
              </w:rPr>
              <w:t>p-value</w:t>
            </w:r>
          </w:p>
        </w:tc>
      </w:tr>
      <w:tr w:rsidR="009A3FA2" w:rsidRPr="003439A1" w14:paraId="66BB5438" w14:textId="77777777" w:rsidTr="0085559B">
        <w:tc>
          <w:tcPr>
            <w:tcW w:w="2561" w:type="pct"/>
          </w:tcPr>
          <w:p w14:paraId="6AF834D1" w14:textId="77777777" w:rsidR="009A3FA2" w:rsidRPr="00293D4E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293D4E">
              <w:rPr>
                <w:rFonts w:asciiTheme="minorHAnsi" w:hAnsiTheme="minorHAnsi" w:cstheme="minorHAnsi"/>
                <w:b/>
                <w:szCs w:val="22"/>
                <w:lang w:val="en-US"/>
              </w:rPr>
              <w:t>SF12 MCS with diagnosis</w:t>
            </w:r>
          </w:p>
        </w:tc>
        <w:tc>
          <w:tcPr>
            <w:tcW w:w="1219" w:type="pct"/>
          </w:tcPr>
          <w:p w14:paraId="4F0F1683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</w:p>
        </w:tc>
        <w:tc>
          <w:tcPr>
            <w:tcW w:w="1219" w:type="pct"/>
          </w:tcPr>
          <w:p w14:paraId="10DF6F3E" w14:textId="77777777" w:rsidR="009A3FA2" w:rsidRPr="00C77A15" w:rsidRDefault="009A3FA2" w:rsidP="00481D76">
            <w:pPr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9A3FA2" w:rsidRPr="003439A1" w14:paraId="19DC9C91" w14:textId="77777777" w:rsidTr="0085559B">
        <w:trPr>
          <w:trHeight w:val="197"/>
        </w:trPr>
        <w:tc>
          <w:tcPr>
            <w:tcW w:w="2561" w:type="pct"/>
          </w:tcPr>
          <w:p w14:paraId="3B9AD91D" w14:textId="77777777" w:rsidR="009A3FA2" w:rsidRPr="00D47AFD" w:rsidRDefault="009A3FA2" w:rsidP="00481D76">
            <w:pPr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Intercept</w:t>
            </w:r>
          </w:p>
        </w:tc>
        <w:tc>
          <w:tcPr>
            <w:tcW w:w="1219" w:type="pct"/>
          </w:tcPr>
          <w:p w14:paraId="3E87EF2C" w14:textId="5D4E4AD2" w:rsidR="009A3FA2" w:rsidRPr="00D47AFD" w:rsidRDefault="009A3FA2" w:rsidP="00481D76">
            <w:pPr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3</w:t>
            </w:r>
            <w:r>
              <w:rPr>
                <w:rFonts w:asciiTheme="minorHAnsi" w:hAnsiTheme="minorHAnsi" w:cstheme="minorHAnsi"/>
                <w:bCs/>
                <w:szCs w:val="22"/>
                <w:lang w:val="en-US"/>
              </w:rPr>
              <w:t>4</w:t>
            </w: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.</w:t>
            </w:r>
            <w:r>
              <w:rPr>
                <w:rFonts w:asciiTheme="minorHAnsi" w:hAnsiTheme="minorHAnsi" w:cstheme="minorHAnsi"/>
                <w:bCs/>
                <w:szCs w:val="22"/>
                <w:lang w:val="en-US"/>
              </w:rPr>
              <w:t>81</w:t>
            </w: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bCs/>
                <w:szCs w:val="22"/>
                <w:lang w:val="en-US"/>
              </w:rPr>
              <w:t xml:space="preserve">1.34 </w:t>
            </w: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)</w:t>
            </w:r>
          </w:p>
        </w:tc>
        <w:tc>
          <w:tcPr>
            <w:tcW w:w="1219" w:type="pct"/>
          </w:tcPr>
          <w:p w14:paraId="7FEF4951" w14:textId="20461937" w:rsidR="009A3FA2" w:rsidRPr="00C77A15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&lt;.01</w:t>
            </w:r>
          </w:p>
        </w:tc>
      </w:tr>
      <w:tr w:rsidR="009A3FA2" w:rsidRPr="003439A1" w14:paraId="10B42E03" w14:textId="77777777" w:rsidTr="0085559B">
        <w:tc>
          <w:tcPr>
            <w:tcW w:w="2561" w:type="pct"/>
          </w:tcPr>
          <w:p w14:paraId="3F6F2F22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Time</w:t>
            </w:r>
          </w:p>
          <w:p w14:paraId="276FF7A1" w14:textId="77777777" w:rsidR="009A3FA2" w:rsidRPr="00D47AFD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T0</w:t>
            </w:r>
          </w:p>
          <w:p w14:paraId="0D7BB1E2" w14:textId="77777777" w:rsidR="009A3FA2" w:rsidRPr="00D47AFD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T1</w:t>
            </w: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br/>
              <w:t>T2</w:t>
            </w: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br/>
              <w:t>T3</w:t>
            </w: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br/>
              <w:t>T4</w:t>
            </w:r>
          </w:p>
        </w:tc>
        <w:tc>
          <w:tcPr>
            <w:tcW w:w="1219" w:type="pct"/>
          </w:tcPr>
          <w:p w14:paraId="5D63EF23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</w:p>
          <w:p w14:paraId="5DD9E8DB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Ref</w:t>
            </w:r>
          </w:p>
          <w:p w14:paraId="0BC6FCEB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Cs w:val="22"/>
                <w:lang w:val="en-US"/>
              </w:rPr>
              <w:t>1.01 (0.77)</w:t>
            </w:r>
          </w:p>
          <w:p w14:paraId="6BE1714D" w14:textId="77777777" w:rsidR="009A3FA2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Cs w:val="22"/>
                <w:lang w:val="en-US"/>
              </w:rPr>
              <w:t>0.73 (0.82)</w:t>
            </w:r>
          </w:p>
          <w:p w14:paraId="42C47E13" w14:textId="77777777" w:rsidR="009A3FA2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Cs w:val="22"/>
                <w:lang w:val="en-US"/>
              </w:rPr>
              <w:t>1.00 (0.91)</w:t>
            </w:r>
          </w:p>
          <w:p w14:paraId="07257659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Cs w:val="22"/>
                <w:lang w:val="en-US"/>
              </w:rPr>
              <w:t>-0.11 (0.86)</w:t>
            </w:r>
          </w:p>
        </w:tc>
        <w:tc>
          <w:tcPr>
            <w:tcW w:w="1219" w:type="pct"/>
          </w:tcPr>
          <w:p w14:paraId="4339E6D5" w14:textId="77777777" w:rsidR="009A3FA2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</w:p>
          <w:p w14:paraId="5DD38E8D" w14:textId="77777777" w:rsidR="0085559B" w:rsidRDefault="0085559B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</w:p>
          <w:p w14:paraId="1F59638E" w14:textId="68674BCB" w:rsidR="009A3FA2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0</w:t>
            </w:r>
            <w:r w:rsidR="00524ADE">
              <w:rPr>
                <w:rFonts w:asciiTheme="minorHAnsi" w:hAnsiTheme="minorHAnsi" w:cstheme="minorHAnsi"/>
                <w:bCs/>
                <w:lang w:val="en-US"/>
              </w:rPr>
              <w:t>.</w:t>
            </w:r>
            <w:r>
              <w:rPr>
                <w:rFonts w:asciiTheme="minorHAnsi" w:hAnsiTheme="minorHAnsi" w:cstheme="minorHAnsi"/>
                <w:bCs/>
                <w:lang w:val="en-US"/>
              </w:rPr>
              <w:t>19</w:t>
            </w:r>
          </w:p>
          <w:p w14:paraId="434D00D3" w14:textId="52408BF4" w:rsidR="009A3FA2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0.37</w:t>
            </w:r>
          </w:p>
          <w:p w14:paraId="7C256801" w14:textId="1145EA75" w:rsidR="009A3FA2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0.27</w:t>
            </w:r>
          </w:p>
          <w:p w14:paraId="4213E7E6" w14:textId="424043AD" w:rsidR="009A3FA2" w:rsidRPr="00C77A15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0.89</w:t>
            </w:r>
          </w:p>
        </w:tc>
      </w:tr>
      <w:tr w:rsidR="009A3FA2" w:rsidRPr="003439A1" w14:paraId="497CE6A7" w14:textId="77777777" w:rsidTr="0085559B">
        <w:tc>
          <w:tcPr>
            <w:tcW w:w="2561" w:type="pct"/>
          </w:tcPr>
          <w:p w14:paraId="6B55D931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Gender</w:t>
            </w:r>
          </w:p>
          <w:p w14:paraId="577A1E2B" w14:textId="77777777" w:rsidR="009A3FA2" w:rsidRPr="00D47AFD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 xml:space="preserve">Male </w:t>
            </w:r>
          </w:p>
          <w:p w14:paraId="02E42AB8" w14:textId="77777777" w:rsidR="009A3FA2" w:rsidRPr="00D47AFD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Female</w:t>
            </w:r>
          </w:p>
          <w:p w14:paraId="0647992F" w14:textId="77777777" w:rsidR="009A3FA2" w:rsidRPr="00D47AFD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Neutral</w:t>
            </w:r>
          </w:p>
        </w:tc>
        <w:tc>
          <w:tcPr>
            <w:tcW w:w="1219" w:type="pct"/>
          </w:tcPr>
          <w:p w14:paraId="03CC465E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</w:p>
          <w:p w14:paraId="4EB447A6" w14:textId="77777777" w:rsidR="009A3FA2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Ref</w:t>
            </w:r>
          </w:p>
          <w:p w14:paraId="752D8F22" w14:textId="77777777" w:rsidR="009A3FA2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Cs w:val="22"/>
                <w:lang w:val="en-US"/>
              </w:rPr>
              <w:t>0.06 (0.63)</w:t>
            </w:r>
          </w:p>
          <w:p w14:paraId="6FD910DF" w14:textId="77777777" w:rsidR="009A3FA2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Cs w:val="22"/>
                <w:lang w:val="en-US"/>
              </w:rPr>
              <w:t>0.87 (4.51)</w:t>
            </w:r>
          </w:p>
          <w:p w14:paraId="75692F39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</w:p>
        </w:tc>
        <w:tc>
          <w:tcPr>
            <w:tcW w:w="1219" w:type="pct"/>
          </w:tcPr>
          <w:p w14:paraId="5F45936B" w14:textId="77777777" w:rsidR="009A3FA2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</w:p>
          <w:p w14:paraId="0B355780" w14:textId="77777777" w:rsidR="009A3FA2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</w:p>
          <w:p w14:paraId="186A84FF" w14:textId="18051180" w:rsidR="009A3FA2" w:rsidRPr="00C77A15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0.9</w:t>
            </w:r>
            <w:r w:rsidR="00CD538E">
              <w:rPr>
                <w:rFonts w:asciiTheme="minorHAnsi" w:hAnsiTheme="minorHAnsi" w:cstheme="minorHAnsi"/>
                <w:bCs/>
                <w:lang w:val="en-US"/>
              </w:rPr>
              <w:t>2</w:t>
            </w:r>
            <w:r>
              <w:rPr>
                <w:rFonts w:asciiTheme="minorHAnsi" w:hAnsiTheme="minorHAnsi" w:cstheme="minorHAnsi"/>
                <w:bCs/>
                <w:lang w:val="en-US"/>
              </w:rPr>
              <w:br/>
              <w:t>0.8</w:t>
            </w:r>
            <w:r w:rsidR="00CD538E">
              <w:rPr>
                <w:rFonts w:asciiTheme="minorHAnsi" w:hAnsiTheme="minorHAnsi" w:cstheme="minorHAnsi"/>
                <w:bCs/>
                <w:lang w:val="en-US"/>
              </w:rPr>
              <w:t>5</w:t>
            </w:r>
          </w:p>
        </w:tc>
      </w:tr>
      <w:tr w:rsidR="009A3FA2" w:rsidRPr="003439A1" w14:paraId="5A633770" w14:textId="77777777" w:rsidTr="0085559B">
        <w:trPr>
          <w:trHeight w:val="189"/>
        </w:trPr>
        <w:tc>
          <w:tcPr>
            <w:tcW w:w="2561" w:type="pct"/>
          </w:tcPr>
          <w:p w14:paraId="57A98176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Age</w:t>
            </w:r>
          </w:p>
        </w:tc>
        <w:tc>
          <w:tcPr>
            <w:tcW w:w="1219" w:type="pct"/>
          </w:tcPr>
          <w:p w14:paraId="1CD8822E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0.19 (0.02)</w:t>
            </w:r>
          </w:p>
        </w:tc>
        <w:tc>
          <w:tcPr>
            <w:tcW w:w="1219" w:type="pct"/>
          </w:tcPr>
          <w:p w14:paraId="3906F148" w14:textId="0E8DB1C9" w:rsidR="009A3FA2" w:rsidRPr="00C77A15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&lt;.01</w:t>
            </w:r>
          </w:p>
        </w:tc>
      </w:tr>
      <w:tr w:rsidR="009A3FA2" w:rsidRPr="003439A1" w14:paraId="18C58E6F" w14:textId="77777777" w:rsidTr="0085559B">
        <w:tc>
          <w:tcPr>
            <w:tcW w:w="2561" w:type="pct"/>
          </w:tcPr>
          <w:p w14:paraId="2B52AD30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u w:val="single"/>
                <w:lang w:val="en-US"/>
              </w:rPr>
            </w:pPr>
          </w:p>
          <w:p w14:paraId="1DCADAB0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/>
                <w:szCs w:val="22"/>
                <w:lang w:val="en-US"/>
              </w:rPr>
              <w:t xml:space="preserve">SF12 MCS without diagnosis </w:t>
            </w:r>
          </w:p>
        </w:tc>
        <w:tc>
          <w:tcPr>
            <w:tcW w:w="1219" w:type="pct"/>
          </w:tcPr>
          <w:p w14:paraId="0A345A06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</w:p>
        </w:tc>
        <w:tc>
          <w:tcPr>
            <w:tcW w:w="1219" w:type="pct"/>
          </w:tcPr>
          <w:p w14:paraId="156E419E" w14:textId="77777777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u w:val="single"/>
                <w:lang w:val="en-US"/>
              </w:rPr>
            </w:pPr>
          </w:p>
          <w:p w14:paraId="41D80F08" w14:textId="77777777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9A3FA2" w:rsidRPr="003439A1" w14:paraId="227F36D4" w14:textId="77777777" w:rsidTr="0085559B">
        <w:tc>
          <w:tcPr>
            <w:tcW w:w="2561" w:type="pct"/>
          </w:tcPr>
          <w:p w14:paraId="6DF5FAB5" w14:textId="77777777" w:rsidR="009A3FA2" w:rsidRPr="00F41341" w:rsidRDefault="009A3FA2" w:rsidP="00481D76">
            <w:pPr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szCs w:val="22"/>
                <w:lang w:val="en-US"/>
              </w:rPr>
              <w:t>Intercept</w:t>
            </w:r>
          </w:p>
        </w:tc>
        <w:tc>
          <w:tcPr>
            <w:tcW w:w="1219" w:type="pct"/>
          </w:tcPr>
          <w:p w14:paraId="109FEF69" w14:textId="1F99466A" w:rsidR="009A3FA2" w:rsidRPr="00F41341" w:rsidRDefault="009A3FA2" w:rsidP="00481D76">
            <w:pPr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szCs w:val="22"/>
                <w:lang w:val="en-US"/>
              </w:rPr>
              <w:t>41.67 (1.09)</w:t>
            </w:r>
          </w:p>
        </w:tc>
        <w:tc>
          <w:tcPr>
            <w:tcW w:w="1219" w:type="pct"/>
          </w:tcPr>
          <w:p w14:paraId="62B05A25" w14:textId="6CEA2C61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lang w:val="en-US"/>
              </w:rPr>
              <w:t>&lt;.01</w:t>
            </w:r>
          </w:p>
        </w:tc>
      </w:tr>
      <w:tr w:rsidR="009A3FA2" w:rsidRPr="003439A1" w14:paraId="294B1BA8" w14:textId="77777777" w:rsidTr="0085559B">
        <w:tc>
          <w:tcPr>
            <w:tcW w:w="2561" w:type="pct"/>
          </w:tcPr>
          <w:p w14:paraId="05672063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szCs w:val="22"/>
                <w:lang w:val="en-US"/>
              </w:rPr>
              <w:t>Time</w:t>
            </w:r>
          </w:p>
          <w:p w14:paraId="6052205F" w14:textId="77777777" w:rsidR="009A3FA2" w:rsidRPr="00F41341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T0</w:t>
            </w:r>
          </w:p>
          <w:p w14:paraId="49B0D55F" w14:textId="77777777" w:rsidR="009A3FA2" w:rsidRPr="00F41341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T1</w:t>
            </w:r>
            <w:r w:rsidRPr="00F41341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br/>
              <w:t>T2</w:t>
            </w:r>
            <w:r w:rsidRPr="00F41341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br/>
              <w:t>T3</w:t>
            </w:r>
            <w:r w:rsidRPr="00F41341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br/>
              <w:t>T4</w:t>
            </w:r>
          </w:p>
        </w:tc>
        <w:tc>
          <w:tcPr>
            <w:tcW w:w="1219" w:type="pct"/>
          </w:tcPr>
          <w:p w14:paraId="1FF676D4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</w:p>
          <w:p w14:paraId="4D396A46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szCs w:val="22"/>
                <w:lang w:val="en-US"/>
              </w:rPr>
              <w:t>Ref</w:t>
            </w:r>
          </w:p>
          <w:p w14:paraId="2EAECF4E" w14:textId="562F081B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szCs w:val="22"/>
                <w:lang w:val="en-US"/>
              </w:rPr>
              <w:t>1.15 (0.36)</w:t>
            </w:r>
          </w:p>
          <w:p w14:paraId="0353AEF1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szCs w:val="22"/>
                <w:lang w:val="en-US"/>
              </w:rPr>
              <w:t xml:space="preserve">-0.69 (0.46) </w:t>
            </w:r>
          </w:p>
          <w:p w14:paraId="3C6B1198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szCs w:val="22"/>
                <w:lang w:val="en-US"/>
              </w:rPr>
              <w:t>0.21 (0.42)</w:t>
            </w:r>
          </w:p>
          <w:p w14:paraId="728EB6FB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szCs w:val="22"/>
                <w:lang w:val="en-US"/>
              </w:rPr>
              <w:t>-0.33 (0.45)</w:t>
            </w:r>
          </w:p>
        </w:tc>
        <w:tc>
          <w:tcPr>
            <w:tcW w:w="1219" w:type="pct"/>
          </w:tcPr>
          <w:p w14:paraId="680EA5F4" w14:textId="77777777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br/>
            </w:r>
          </w:p>
          <w:p w14:paraId="26248581" w14:textId="77777777" w:rsidR="00524ADE" w:rsidRDefault="00524ADE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 w:rsidRPr="00422355">
              <w:rPr>
                <w:rFonts w:asciiTheme="minorHAnsi" w:hAnsiTheme="minorHAnsi" w:cstheme="minorHAnsi"/>
                <w:bCs/>
                <w:lang w:val="en-US"/>
              </w:rPr>
              <w:t>&lt;.01</w:t>
            </w:r>
          </w:p>
          <w:p w14:paraId="74F357BE" w14:textId="157D0E28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lang w:val="en-US"/>
              </w:rPr>
              <w:t>0.13</w:t>
            </w:r>
          </w:p>
          <w:p w14:paraId="367A0C6F" w14:textId="61186467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lang w:val="en-US"/>
              </w:rPr>
              <w:t>0.6</w:t>
            </w:r>
            <w:r w:rsidR="00CD538E">
              <w:rPr>
                <w:rFonts w:asciiTheme="minorHAnsi" w:hAnsiTheme="minorHAnsi" w:cstheme="minorHAnsi"/>
                <w:bCs/>
                <w:lang w:val="en-US"/>
              </w:rPr>
              <w:t>2</w:t>
            </w:r>
          </w:p>
          <w:p w14:paraId="033BD445" w14:textId="7FD09D7A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lang w:val="en-US"/>
              </w:rPr>
              <w:t>0.46</w:t>
            </w:r>
          </w:p>
        </w:tc>
      </w:tr>
      <w:tr w:rsidR="009A3FA2" w:rsidRPr="003439A1" w14:paraId="4D050C13" w14:textId="77777777" w:rsidTr="0085559B">
        <w:tc>
          <w:tcPr>
            <w:tcW w:w="2561" w:type="pct"/>
          </w:tcPr>
          <w:p w14:paraId="4170C58A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szCs w:val="22"/>
                <w:lang w:val="en-US"/>
              </w:rPr>
              <w:t>Gender</w:t>
            </w:r>
          </w:p>
          <w:p w14:paraId="1E5710E2" w14:textId="77777777" w:rsidR="009A3FA2" w:rsidRPr="00F41341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 xml:space="preserve">Male </w:t>
            </w:r>
          </w:p>
          <w:p w14:paraId="0D2F6819" w14:textId="77777777" w:rsidR="009A3FA2" w:rsidRPr="00F41341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Female</w:t>
            </w:r>
          </w:p>
          <w:p w14:paraId="6EB9512F" w14:textId="77777777" w:rsidR="009A3FA2" w:rsidRPr="00F41341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Neutral</w:t>
            </w:r>
          </w:p>
        </w:tc>
        <w:tc>
          <w:tcPr>
            <w:tcW w:w="1219" w:type="pct"/>
          </w:tcPr>
          <w:p w14:paraId="566C6A90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</w:p>
          <w:p w14:paraId="18410522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szCs w:val="22"/>
                <w:lang w:val="en-US"/>
              </w:rPr>
              <w:t>Ref</w:t>
            </w:r>
          </w:p>
          <w:p w14:paraId="116EB5A2" w14:textId="6556C51B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szCs w:val="22"/>
                <w:lang w:val="en-US"/>
              </w:rPr>
              <w:t>-1.22 (0.59)</w:t>
            </w:r>
          </w:p>
          <w:p w14:paraId="5F3AB7E1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szCs w:val="22"/>
                <w:lang w:val="en-US"/>
              </w:rPr>
              <w:t>2.02 (4.51)</w:t>
            </w:r>
          </w:p>
        </w:tc>
        <w:tc>
          <w:tcPr>
            <w:tcW w:w="1219" w:type="pct"/>
          </w:tcPr>
          <w:p w14:paraId="6AAD1D22" w14:textId="77777777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</w:p>
          <w:p w14:paraId="0E439EDC" w14:textId="77777777" w:rsidR="009A3FA2" w:rsidRPr="00F41341" w:rsidRDefault="009A3FA2" w:rsidP="0085559B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</w:p>
          <w:p w14:paraId="53321AEA" w14:textId="77777777" w:rsidR="009A3FA2" w:rsidRPr="00524ADE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524ADE">
              <w:rPr>
                <w:rFonts w:asciiTheme="minorHAnsi" w:hAnsiTheme="minorHAnsi" w:cstheme="minorHAnsi"/>
                <w:bCs/>
                <w:szCs w:val="22"/>
                <w:lang w:val="en-US"/>
              </w:rPr>
              <w:t>0.04</w:t>
            </w:r>
          </w:p>
          <w:p w14:paraId="443F574D" w14:textId="01365E44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lang w:val="en-US"/>
              </w:rPr>
              <w:t>0.65</w:t>
            </w:r>
          </w:p>
        </w:tc>
      </w:tr>
      <w:tr w:rsidR="009A3FA2" w:rsidRPr="003439A1" w14:paraId="5B22EED2" w14:textId="77777777" w:rsidTr="0085559B">
        <w:trPr>
          <w:trHeight w:val="189"/>
        </w:trPr>
        <w:tc>
          <w:tcPr>
            <w:tcW w:w="2561" w:type="pct"/>
            <w:tcBorders>
              <w:bottom w:val="single" w:sz="4" w:space="0" w:color="auto"/>
            </w:tcBorders>
          </w:tcPr>
          <w:p w14:paraId="55AD0C58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Age</w:t>
            </w:r>
          </w:p>
        </w:tc>
        <w:tc>
          <w:tcPr>
            <w:tcW w:w="1219" w:type="pct"/>
            <w:tcBorders>
              <w:bottom w:val="single" w:sz="4" w:space="0" w:color="auto"/>
            </w:tcBorders>
          </w:tcPr>
          <w:p w14:paraId="6ABF64D5" w14:textId="4CD479B8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</w:rPr>
            </w:pPr>
            <w:r w:rsidRPr="00F41341">
              <w:rPr>
                <w:rFonts w:asciiTheme="minorHAnsi" w:hAnsiTheme="minorHAnsi" w:cstheme="minorHAnsi"/>
                <w:bCs/>
                <w:szCs w:val="22"/>
              </w:rPr>
              <w:t>0.14 (0.02)</w:t>
            </w:r>
          </w:p>
        </w:tc>
        <w:tc>
          <w:tcPr>
            <w:tcW w:w="1219" w:type="pct"/>
            <w:tcBorders>
              <w:bottom w:val="single" w:sz="4" w:space="0" w:color="auto"/>
            </w:tcBorders>
          </w:tcPr>
          <w:p w14:paraId="4B8C298D" w14:textId="62225FC8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</w:rPr>
            </w:pPr>
            <w:r w:rsidRPr="00F41341">
              <w:rPr>
                <w:rFonts w:asciiTheme="minorHAnsi" w:hAnsiTheme="minorHAnsi" w:cstheme="minorHAnsi"/>
                <w:bCs/>
              </w:rPr>
              <w:t>&lt;.01</w:t>
            </w:r>
          </w:p>
        </w:tc>
      </w:tr>
    </w:tbl>
    <w:p w14:paraId="6630DE01" w14:textId="77777777" w:rsidR="009A3FA2" w:rsidRDefault="009A3FA2" w:rsidP="009A3FA2"/>
    <w:p w14:paraId="7BC1C5E5" w14:textId="77777777" w:rsidR="009A3FA2" w:rsidRDefault="009A3FA2" w:rsidP="009A3FA2"/>
    <w:p w14:paraId="53D1D3DB" w14:textId="77777777" w:rsidR="009A3FA2" w:rsidRDefault="009A3FA2" w:rsidP="009A3FA2"/>
    <w:p w14:paraId="33B96787" w14:textId="77777777" w:rsidR="009A3FA2" w:rsidRDefault="009A3FA2" w:rsidP="009A3FA2"/>
    <w:p w14:paraId="6AC58041" w14:textId="77777777" w:rsidR="009A3FA2" w:rsidRDefault="009A3FA2" w:rsidP="009A3FA2"/>
    <w:p w14:paraId="35D63221" w14:textId="77777777" w:rsidR="009A3FA2" w:rsidRDefault="009A3FA2" w:rsidP="009A3FA2"/>
    <w:p w14:paraId="754DE0D8" w14:textId="77777777" w:rsidR="009A3FA2" w:rsidRDefault="009A3FA2" w:rsidP="009A3FA2"/>
    <w:p w14:paraId="47B7BBE6" w14:textId="77777777" w:rsidR="009A3FA2" w:rsidRPr="00B331BD" w:rsidRDefault="009A3FA2" w:rsidP="009A3FA2">
      <w:pPr>
        <w:pStyle w:val="Caption"/>
        <w:keepNext/>
        <w:rPr>
          <w:rFonts w:asciiTheme="minorHAnsi" w:hAnsiTheme="minorHAnsi" w:cstheme="minorHAnsi"/>
          <w:color w:val="auto"/>
          <w:sz w:val="22"/>
          <w:szCs w:val="22"/>
        </w:rPr>
      </w:pPr>
      <w:r w:rsidRPr="00B331BD">
        <w:rPr>
          <w:rFonts w:asciiTheme="minorHAnsi" w:hAnsiTheme="minorHAnsi" w:cstheme="minorHAnsi"/>
          <w:color w:val="auto"/>
          <w:sz w:val="22"/>
          <w:szCs w:val="22"/>
        </w:rPr>
        <w:lastRenderedPageBreak/>
        <w:t xml:space="preserve"> Table 4 Linear mixed model of the Physical Component Score (PCS)  of the 12-item Short Form health survey (SF-12) with time, gender and age. Separately reported for diagnosi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0"/>
        <w:gridCol w:w="2258"/>
        <w:gridCol w:w="2258"/>
      </w:tblGrid>
      <w:tr w:rsidR="009A3FA2" w:rsidRPr="007B64CF" w14:paraId="77ED6CB0" w14:textId="77777777" w:rsidTr="0085559B">
        <w:tc>
          <w:tcPr>
            <w:tcW w:w="2498" w:type="pct"/>
            <w:tcBorders>
              <w:top w:val="single" w:sz="4" w:space="0" w:color="auto"/>
            </w:tcBorders>
          </w:tcPr>
          <w:p w14:paraId="6EB04317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</w:rPr>
              <w:t xml:space="preserve">Effect </w:t>
            </w:r>
          </w:p>
        </w:tc>
        <w:tc>
          <w:tcPr>
            <w:tcW w:w="1251" w:type="pct"/>
            <w:tcBorders>
              <w:top w:val="single" w:sz="4" w:space="0" w:color="auto"/>
            </w:tcBorders>
          </w:tcPr>
          <w:p w14:paraId="7B0AAFB4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szCs w:val="22"/>
                <w:lang w:val="en-US"/>
              </w:rPr>
              <w:t>Estimate (SE)</w:t>
            </w:r>
          </w:p>
        </w:tc>
        <w:tc>
          <w:tcPr>
            <w:tcW w:w="1251" w:type="pct"/>
            <w:tcBorders>
              <w:top w:val="single" w:sz="4" w:space="0" w:color="auto"/>
            </w:tcBorders>
          </w:tcPr>
          <w:p w14:paraId="64039163" w14:textId="77777777" w:rsidR="009A3FA2" w:rsidRPr="00271487" w:rsidRDefault="009A3FA2" w:rsidP="00481D76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271487">
              <w:rPr>
                <w:rFonts w:asciiTheme="minorHAnsi" w:hAnsiTheme="minorHAnsi" w:cstheme="minorHAnsi"/>
                <w:lang w:val="en-US"/>
              </w:rPr>
              <w:t>P-value</w:t>
            </w:r>
          </w:p>
        </w:tc>
      </w:tr>
      <w:tr w:rsidR="009A3FA2" w:rsidRPr="007B64CF" w14:paraId="33F322E3" w14:textId="77777777" w:rsidTr="0085559B">
        <w:trPr>
          <w:trHeight w:val="188"/>
        </w:trPr>
        <w:tc>
          <w:tcPr>
            <w:tcW w:w="2498" w:type="pct"/>
            <w:tcBorders>
              <w:top w:val="single" w:sz="4" w:space="0" w:color="auto"/>
            </w:tcBorders>
          </w:tcPr>
          <w:p w14:paraId="6A6F8117" w14:textId="77777777" w:rsidR="009A3FA2" w:rsidRPr="00293D4E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293D4E">
              <w:rPr>
                <w:rFonts w:asciiTheme="minorHAnsi" w:hAnsiTheme="minorHAnsi" w:cstheme="minorHAnsi"/>
                <w:b/>
                <w:szCs w:val="22"/>
                <w:lang w:val="en-US"/>
              </w:rPr>
              <w:t xml:space="preserve">SF12 PCS with diagnosis </w:t>
            </w:r>
          </w:p>
        </w:tc>
        <w:tc>
          <w:tcPr>
            <w:tcW w:w="1251" w:type="pct"/>
            <w:tcBorders>
              <w:top w:val="single" w:sz="4" w:space="0" w:color="auto"/>
            </w:tcBorders>
          </w:tcPr>
          <w:p w14:paraId="52B83196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  <w:tc>
          <w:tcPr>
            <w:tcW w:w="1251" w:type="pct"/>
            <w:tcBorders>
              <w:top w:val="single" w:sz="4" w:space="0" w:color="auto"/>
            </w:tcBorders>
          </w:tcPr>
          <w:p w14:paraId="7F532659" w14:textId="77777777" w:rsidR="009A3FA2" w:rsidRPr="00271487" w:rsidRDefault="009A3FA2" w:rsidP="00481D76">
            <w:pPr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9A3FA2" w:rsidRPr="007B64CF" w14:paraId="7CA20FA1" w14:textId="77777777" w:rsidTr="0085559B">
        <w:tc>
          <w:tcPr>
            <w:tcW w:w="2498" w:type="pct"/>
          </w:tcPr>
          <w:p w14:paraId="118E305D" w14:textId="77777777" w:rsidR="009A3FA2" w:rsidRPr="00D47AFD" w:rsidRDefault="009A3FA2" w:rsidP="00481D76">
            <w:pPr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Intercept</w:t>
            </w:r>
          </w:p>
        </w:tc>
        <w:tc>
          <w:tcPr>
            <w:tcW w:w="1251" w:type="pct"/>
          </w:tcPr>
          <w:p w14:paraId="16E227B8" w14:textId="77777777" w:rsidR="009A3FA2" w:rsidRPr="00D47AFD" w:rsidRDefault="009A3FA2" w:rsidP="00481D76">
            <w:pPr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54.73 (1.28) </w:t>
            </w:r>
          </w:p>
        </w:tc>
        <w:tc>
          <w:tcPr>
            <w:tcW w:w="1251" w:type="pct"/>
          </w:tcPr>
          <w:p w14:paraId="7D1A7FB4" w14:textId="40E6B5EB" w:rsidR="009A3FA2" w:rsidRPr="00271487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71487">
              <w:rPr>
                <w:rFonts w:asciiTheme="minorHAnsi" w:hAnsiTheme="minorHAnsi" w:cstheme="minorHAnsi"/>
                <w:lang w:val="en-US"/>
              </w:rPr>
              <w:t>&lt;.01</w:t>
            </w:r>
          </w:p>
        </w:tc>
      </w:tr>
      <w:tr w:rsidR="009A3FA2" w:rsidRPr="007B64CF" w14:paraId="7672DE2E" w14:textId="77777777" w:rsidTr="0085559B">
        <w:tc>
          <w:tcPr>
            <w:tcW w:w="2498" w:type="pct"/>
          </w:tcPr>
          <w:p w14:paraId="703E7B69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Time</w:t>
            </w:r>
          </w:p>
          <w:p w14:paraId="281168F3" w14:textId="77777777" w:rsidR="009A3FA2" w:rsidRPr="00D47AFD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T0</w:t>
            </w:r>
          </w:p>
          <w:p w14:paraId="3EF40B38" w14:textId="77777777" w:rsidR="009A3FA2" w:rsidRPr="00D47AFD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T1</w:t>
            </w: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br/>
              <w:t>T2</w:t>
            </w: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br/>
              <w:t>T3</w:t>
            </w: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br/>
              <w:t>T4</w:t>
            </w:r>
          </w:p>
        </w:tc>
        <w:tc>
          <w:tcPr>
            <w:tcW w:w="1251" w:type="pct"/>
          </w:tcPr>
          <w:p w14:paraId="335F2E20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</w:p>
          <w:p w14:paraId="65793FBD" w14:textId="77777777" w:rsidR="009A3FA2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>Ref</w:t>
            </w:r>
          </w:p>
          <w:p w14:paraId="778F25C0" w14:textId="77777777" w:rsidR="009A3FA2" w:rsidRDefault="009A3FA2" w:rsidP="0085559B">
            <w:pPr>
              <w:spacing w:line="276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-1.60 (0.74)  </w:t>
            </w:r>
            <w:r>
              <w:rPr>
                <w:rFonts w:asciiTheme="minorHAnsi" w:hAnsiTheme="minorHAnsi" w:cstheme="minorHAnsi"/>
                <w:szCs w:val="22"/>
                <w:lang w:val="en-US"/>
              </w:rPr>
              <w:br/>
              <w:t xml:space="preserve">-0.28 (0.79)  </w:t>
            </w:r>
            <w:r>
              <w:rPr>
                <w:rFonts w:asciiTheme="minorHAnsi" w:hAnsiTheme="minorHAnsi" w:cstheme="minorHAnsi"/>
                <w:szCs w:val="22"/>
                <w:lang w:val="en-US"/>
              </w:rPr>
              <w:br/>
              <w:t xml:space="preserve">0.48 (0.87) </w:t>
            </w:r>
          </w:p>
          <w:p w14:paraId="49A82CC3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0.99 (0.82)    </w:t>
            </w:r>
          </w:p>
        </w:tc>
        <w:tc>
          <w:tcPr>
            <w:tcW w:w="1251" w:type="pct"/>
          </w:tcPr>
          <w:p w14:paraId="53CA11FA" w14:textId="77777777" w:rsidR="009A3FA2" w:rsidRPr="00271487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  <w:p w14:paraId="0A207532" w14:textId="77777777" w:rsidR="009A3FA2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  <w:p w14:paraId="1A3CBCAF" w14:textId="6DDDDF8B" w:rsidR="009A3FA2" w:rsidRPr="00271487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422355">
              <w:rPr>
                <w:rFonts w:asciiTheme="minorHAnsi" w:hAnsiTheme="minorHAnsi" w:cstheme="minorHAnsi"/>
                <w:lang w:val="en-US"/>
              </w:rPr>
              <w:t>0.03</w:t>
            </w:r>
          </w:p>
          <w:p w14:paraId="271F3DEC" w14:textId="77777777" w:rsidR="009A3FA2" w:rsidRPr="00271487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71487">
              <w:rPr>
                <w:rFonts w:asciiTheme="minorHAnsi" w:hAnsiTheme="minorHAnsi" w:cstheme="minorHAnsi"/>
                <w:lang w:val="en-US"/>
              </w:rPr>
              <w:t>0.73</w:t>
            </w:r>
          </w:p>
          <w:p w14:paraId="749750FC" w14:textId="77777777" w:rsidR="009A3FA2" w:rsidRPr="00271487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71487">
              <w:rPr>
                <w:rFonts w:asciiTheme="minorHAnsi" w:hAnsiTheme="minorHAnsi" w:cstheme="minorHAnsi"/>
                <w:lang w:val="en-US"/>
              </w:rPr>
              <w:t>0.58</w:t>
            </w:r>
          </w:p>
          <w:p w14:paraId="6C0AD3F9" w14:textId="64533B14" w:rsidR="009A3FA2" w:rsidRPr="00271487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71487">
              <w:rPr>
                <w:rFonts w:asciiTheme="minorHAnsi" w:hAnsiTheme="minorHAnsi" w:cstheme="minorHAnsi"/>
                <w:lang w:val="en-US"/>
              </w:rPr>
              <w:t>0.2</w:t>
            </w:r>
            <w:r w:rsidR="00CD538E">
              <w:rPr>
                <w:rFonts w:asciiTheme="minorHAnsi" w:hAnsiTheme="minorHAnsi" w:cstheme="minorHAnsi"/>
                <w:lang w:val="en-US"/>
              </w:rPr>
              <w:t>3</w:t>
            </w:r>
          </w:p>
        </w:tc>
      </w:tr>
      <w:tr w:rsidR="009A3FA2" w:rsidRPr="007B64CF" w14:paraId="15C179CF" w14:textId="77777777" w:rsidTr="0085559B">
        <w:tc>
          <w:tcPr>
            <w:tcW w:w="2498" w:type="pct"/>
          </w:tcPr>
          <w:p w14:paraId="2FC28C1D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Gender</w:t>
            </w:r>
          </w:p>
          <w:p w14:paraId="558602AF" w14:textId="77777777" w:rsidR="009A3FA2" w:rsidRPr="00D47AFD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 xml:space="preserve">Male </w:t>
            </w:r>
          </w:p>
          <w:p w14:paraId="1121DEBA" w14:textId="77777777" w:rsidR="009A3FA2" w:rsidRPr="00D47AFD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Female</w:t>
            </w:r>
          </w:p>
          <w:p w14:paraId="5B6A2F4E" w14:textId="77777777" w:rsidR="009A3FA2" w:rsidRPr="00D47AFD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Neutral</w:t>
            </w:r>
          </w:p>
        </w:tc>
        <w:tc>
          <w:tcPr>
            <w:tcW w:w="1251" w:type="pct"/>
          </w:tcPr>
          <w:p w14:paraId="13A5A3D9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</w:p>
          <w:p w14:paraId="548B6D82" w14:textId="77777777" w:rsidR="009A3FA2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>Ref</w:t>
            </w:r>
          </w:p>
          <w:p w14:paraId="03F4FE7B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>3.54 (0.61)</w:t>
            </w:r>
          </w:p>
          <w:p w14:paraId="68D35786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>6.48 (4.29)</w:t>
            </w:r>
          </w:p>
          <w:p w14:paraId="0ED19B48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  <w:tc>
          <w:tcPr>
            <w:tcW w:w="1251" w:type="pct"/>
          </w:tcPr>
          <w:p w14:paraId="1A3EC657" w14:textId="77777777" w:rsidR="009A3FA2" w:rsidRPr="00271487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  <w:p w14:paraId="754BBF62" w14:textId="77777777" w:rsidR="009A3FA2" w:rsidRPr="00271487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  <w:p w14:paraId="75FA1340" w14:textId="73D5DC44" w:rsidR="009A3FA2" w:rsidRPr="00271487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71487">
              <w:rPr>
                <w:rFonts w:asciiTheme="minorHAnsi" w:hAnsiTheme="minorHAnsi" w:cstheme="minorHAnsi"/>
                <w:lang w:val="en-US"/>
              </w:rPr>
              <w:t>&lt;.01</w:t>
            </w:r>
            <w:r>
              <w:rPr>
                <w:rFonts w:asciiTheme="minorHAnsi" w:hAnsiTheme="minorHAnsi" w:cstheme="minorHAnsi"/>
                <w:lang w:val="en-US"/>
              </w:rPr>
              <w:br/>
              <w:t>0.13</w:t>
            </w:r>
          </w:p>
        </w:tc>
      </w:tr>
      <w:tr w:rsidR="009A3FA2" w:rsidRPr="007B64CF" w14:paraId="0E055EBB" w14:textId="77777777" w:rsidTr="0085559B">
        <w:trPr>
          <w:trHeight w:val="189"/>
        </w:trPr>
        <w:tc>
          <w:tcPr>
            <w:tcW w:w="2498" w:type="pct"/>
          </w:tcPr>
          <w:p w14:paraId="3A6AC1E8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Age</w:t>
            </w:r>
          </w:p>
        </w:tc>
        <w:tc>
          <w:tcPr>
            <w:tcW w:w="1251" w:type="pct"/>
          </w:tcPr>
          <w:p w14:paraId="2C9DB49A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23</w:t>
            </w:r>
          </w:p>
        </w:tc>
        <w:tc>
          <w:tcPr>
            <w:tcW w:w="1251" w:type="pct"/>
          </w:tcPr>
          <w:p w14:paraId="39265130" w14:textId="1DCC4EBF" w:rsidR="009A3FA2" w:rsidRPr="00271487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.01</w:t>
            </w:r>
          </w:p>
        </w:tc>
      </w:tr>
      <w:tr w:rsidR="009A3FA2" w:rsidRPr="007B64CF" w14:paraId="33CB53CA" w14:textId="77777777" w:rsidTr="0085559B">
        <w:tc>
          <w:tcPr>
            <w:tcW w:w="2498" w:type="pct"/>
          </w:tcPr>
          <w:p w14:paraId="7F0FD990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</w:p>
          <w:p w14:paraId="1E1A5AE8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/>
                <w:szCs w:val="22"/>
                <w:lang w:val="en-US"/>
              </w:rPr>
              <w:t>SF12 PCS without diagnosis</w:t>
            </w:r>
          </w:p>
        </w:tc>
        <w:tc>
          <w:tcPr>
            <w:tcW w:w="1251" w:type="pct"/>
          </w:tcPr>
          <w:p w14:paraId="741E37D7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  <w:tc>
          <w:tcPr>
            <w:tcW w:w="1251" w:type="pct"/>
          </w:tcPr>
          <w:p w14:paraId="465130D6" w14:textId="77777777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9A3FA2" w:rsidRPr="007B64CF" w14:paraId="3EFB87F8" w14:textId="77777777" w:rsidTr="0085559B">
        <w:tc>
          <w:tcPr>
            <w:tcW w:w="2498" w:type="pct"/>
          </w:tcPr>
          <w:p w14:paraId="1A5A4241" w14:textId="77777777" w:rsidR="009A3FA2" w:rsidRPr="00F41341" w:rsidRDefault="009A3FA2" w:rsidP="00481D76">
            <w:pPr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szCs w:val="22"/>
                <w:lang w:val="en-US"/>
              </w:rPr>
              <w:t>Intercept</w:t>
            </w:r>
          </w:p>
        </w:tc>
        <w:tc>
          <w:tcPr>
            <w:tcW w:w="1251" w:type="pct"/>
          </w:tcPr>
          <w:p w14:paraId="13AC713C" w14:textId="77777777" w:rsidR="009A3FA2" w:rsidRPr="00F41341" w:rsidRDefault="009A3FA2" w:rsidP="00481D76">
            <w:pPr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szCs w:val="22"/>
                <w:lang w:val="en-US"/>
              </w:rPr>
              <w:t xml:space="preserve">56.84 (0.98) </w:t>
            </w:r>
          </w:p>
        </w:tc>
        <w:tc>
          <w:tcPr>
            <w:tcW w:w="1251" w:type="pct"/>
          </w:tcPr>
          <w:p w14:paraId="5980D86C" w14:textId="41F5C064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F41341">
              <w:rPr>
                <w:rFonts w:asciiTheme="minorHAnsi" w:hAnsiTheme="minorHAnsi" w:cstheme="minorHAnsi"/>
                <w:lang w:val="en-US"/>
              </w:rPr>
              <w:t>&lt;.01</w:t>
            </w:r>
          </w:p>
        </w:tc>
      </w:tr>
      <w:tr w:rsidR="009A3FA2" w:rsidRPr="007B64CF" w14:paraId="797FCDEE" w14:textId="77777777" w:rsidTr="0085559B">
        <w:tc>
          <w:tcPr>
            <w:tcW w:w="2498" w:type="pct"/>
          </w:tcPr>
          <w:p w14:paraId="529BFBAD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szCs w:val="22"/>
                <w:lang w:val="en-US"/>
              </w:rPr>
              <w:t>Time</w:t>
            </w:r>
          </w:p>
          <w:p w14:paraId="4512F9BC" w14:textId="77777777" w:rsidR="009A3FA2" w:rsidRPr="00F41341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szCs w:val="22"/>
                <w:lang w:val="en-US"/>
              </w:rPr>
              <w:t>T0</w:t>
            </w:r>
          </w:p>
          <w:p w14:paraId="04036BA1" w14:textId="77777777" w:rsidR="009A3FA2" w:rsidRPr="00F41341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szCs w:val="22"/>
                <w:lang w:val="en-US"/>
              </w:rPr>
              <w:t>T1</w:t>
            </w:r>
            <w:r w:rsidRPr="00F41341">
              <w:rPr>
                <w:rFonts w:asciiTheme="minorHAnsi" w:hAnsiTheme="minorHAnsi" w:cstheme="minorHAnsi"/>
                <w:bCs/>
                <w:szCs w:val="22"/>
                <w:lang w:val="en-US"/>
              </w:rPr>
              <w:br/>
              <w:t>T2</w:t>
            </w:r>
            <w:r w:rsidRPr="00F41341">
              <w:rPr>
                <w:rFonts w:asciiTheme="minorHAnsi" w:hAnsiTheme="minorHAnsi" w:cstheme="minorHAnsi"/>
                <w:bCs/>
                <w:szCs w:val="22"/>
                <w:lang w:val="en-US"/>
              </w:rPr>
              <w:br/>
              <w:t>T3</w:t>
            </w:r>
            <w:r w:rsidRPr="00F41341">
              <w:rPr>
                <w:rFonts w:asciiTheme="minorHAnsi" w:hAnsiTheme="minorHAnsi" w:cstheme="minorHAnsi"/>
                <w:bCs/>
                <w:szCs w:val="22"/>
                <w:lang w:val="en-US"/>
              </w:rPr>
              <w:br/>
              <w:t>T4</w:t>
            </w:r>
          </w:p>
        </w:tc>
        <w:tc>
          <w:tcPr>
            <w:tcW w:w="1251" w:type="pct"/>
          </w:tcPr>
          <w:p w14:paraId="1244BA29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</w:p>
          <w:p w14:paraId="71A672FC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szCs w:val="22"/>
                <w:lang w:val="en-US"/>
              </w:rPr>
              <w:t>Ref</w:t>
            </w:r>
          </w:p>
          <w:p w14:paraId="19962150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szCs w:val="22"/>
                <w:lang w:val="en-US"/>
              </w:rPr>
              <w:t>0.10 (0.31)</w:t>
            </w:r>
          </w:p>
          <w:p w14:paraId="2F88C5F7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szCs w:val="22"/>
                <w:lang w:val="en-US"/>
              </w:rPr>
              <w:t>0.23 (0.39)</w:t>
            </w:r>
          </w:p>
          <w:p w14:paraId="2D1F6EA5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szCs w:val="22"/>
                <w:lang w:val="en-US"/>
              </w:rPr>
              <w:t>0.45 (0.44)</w:t>
            </w:r>
          </w:p>
          <w:p w14:paraId="29E48895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szCs w:val="22"/>
                <w:lang w:val="en-US"/>
              </w:rPr>
              <w:t>0.98 (0.44)</w:t>
            </w:r>
          </w:p>
        </w:tc>
        <w:tc>
          <w:tcPr>
            <w:tcW w:w="1251" w:type="pct"/>
          </w:tcPr>
          <w:p w14:paraId="3F589166" w14:textId="77777777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  <w:p w14:paraId="43CEC4A8" w14:textId="77777777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  <w:p w14:paraId="6E5B2942" w14:textId="77777777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F41341">
              <w:rPr>
                <w:rFonts w:asciiTheme="minorHAnsi" w:hAnsiTheme="minorHAnsi" w:cstheme="minorHAnsi"/>
                <w:lang w:val="en-US"/>
              </w:rPr>
              <w:t>0.75</w:t>
            </w:r>
          </w:p>
          <w:p w14:paraId="3A4ACD13" w14:textId="77777777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F41341">
              <w:rPr>
                <w:rFonts w:asciiTheme="minorHAnsi" w:hAnsiTheme="minorHAnsi" w:cstheme="minorHAnsi"/>
                <w:lang w:val="en-US"/>
              </w:rPr>
              <w:t>0.56</w:t>
            </w:r>
          </w:p>
          <w:p w14:paraId="62AA34BB" w14:textId="77777777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F41341">
              <w:rPr>
                <w:rFonts w:asciiTheme="minorHAnsi" w:hAnsiTheme="minorHAnsi" w:cstheme="minorHAnsi"/>
                <w:lang w:val="en-US"/>
              </w:rPr>
              <w:t>0.31</w:t>
            </w:r>
          </w:p>
          <w:p w14:paraId="36B5DA2D" w14:textId="6E7017CF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422355">
              <w:rPr>
                <w:rFonts w:asciiTheme="minorHAnsi" w:hAnsiTheme="minorHAnsi" w:cstheme="minorHAnsi"/>
                <w:lang w:val="en-US"/>
              </w:rPr>
              <w:t>0.03</w:t>
            </w:r>
          </w:p>
        </w:tc>
      </w:tr>
      <w:tr w:rsidR="009A3FA2" w:rsidRPr="007B64CF" w14:paraId="227B4361" w14:textId="77777777" w:rsidTr="0085559B">
        <w:tc>
          <w:tcPr>
            <w:tcW w:w="2498" w:type="pct"/>
          </w:tcPr>
          <w:p w14:paraId="370C1EA5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szCs w:val="22"/>
                <w:lang w:val="en-US"/>
              </w:rPr>
              <w:t>Gender</w:t>
            </w:r>
          </w:p>
          <w:p w14:paraId="67006B18" w14:textId="77777777" w:rsidR="009A3FA2" w:rsidRPr="00F41341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 xml:space="preserve">Male </w:t>
            </w:r>
          </w:p>
          <w:p w14:paraId="161958AE" w14:textId="77777777" w:rsidR="009A3FA2" w:rsidRPr="00F41341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Female</w:t>
            </w:r>
          </w:p>
          <w:p w14:paraId="656BC055" w14:textId="77777777" w:rsidR="009A3FA2" w:rsidRPr="00F41341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Neutral</w:t>
            </w:r>
          </w:p>
        </w:tc>
        <w:tc>
          <w:tcPr>
            <w:tcW w:w="1251" w:type="pct"/>
          </w:tcPr>
          <w:p w14:paraId="71BE74C3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</w:p>
          <w:p w14:paraId="32924EA8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szCs w:val="22"/>
                <w:lang w:val="en-US"/>
              </w:rPr>
              <w:t>Ref</w:t>
            </w:r>
          </w:p>
          <w:p w14:paraId="31E05993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szCs w:val="22"/>
                <w:lang w:val="en-US"/>
              </w:rPr>
              <w:t>-0.56 (0.53)</w:t>
            </w:r>
          </w:p>
          <w:p w14:paraId="06D92E61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szCs w:val="22"/>
                <w:lang w:val="en-US"/>
              </w:rPr>
              <w:t>1.22 (4.09)</w:t>
            </w:r>
          </w:p>
        </w:tc>
        <w:tc>
          <w:tcPr>
            <w:tcW w:w="1251" w:type="pct"/>
          </w:tcPr>
          <w:p w14:paraId="54D4E7C6" w14:textId="77777777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  <w:p w14:paraId="06CC7B0A" w14:textId="77777777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  <w:p w14:paraId="6D98D585" w14:textId="77777777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F41341">
              <w:rPr>
                <w:rFonts w:asciiTheme="minorHAnsi" w:hAnsiTheme="minorHAnsi" w:cstheme="minorHAnsi"/>
                <w:lang w:val="en-US"/>
              </w:rPr>
              <w:t>0.30</w:t>
            </w:r>
          </w:p>
          <w:p w14:paraId="1B443393" w14:textId="77777777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F41341">
              <w:rPr>
                <w:rFonts w:asciiTheme="minorHAnsi" w:hAnsiTheme="minorHAnsi" w:cstheme="minorHAnsi"/>
                <w:lang w:val="en-US"/>
              </w:rPr>
              <w:t>0.76</w:t>
            </w:r>
          </w:p>
        </w:tc>
      </w:tr>
      <w:tr w:rsidR="009A3FA2" w:rsidRPr="007B64CF" w14:paraId="27AA51A4" w14:textId="77777777" w:rsidTr="0085559B">
        <w:trPr>
          <w:trHeight w:val="189"/>
        </w:trPr>
        <w:tc>
          <w:tcPr>
            <w:tcW w:w="2498" w:type="pct"/>
            <w:tcBorders>
              <w:bottom w:val="single" w:sz="4" w:space="0" w:color="auto"/>
            </w:tcBorders>
          </w:tcPr>
          <w:p w14:paraId="6DD4A3D2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F41341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Age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14:paraId="119DA95A" w14:textId="77777777" w:rsidR="009A3FA2" w:rsidRPr="00F41341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F41341">
              <w:rPr>
                <w:rFonts w:asciiTheme="minorHAnsi" w:hAnsiTheme="minorHAnsi" w:cstheme="minorHAnsi"/>
                <w:szCs w:val="22"/>
              </w:rPr>
              <w:t>-0.13 (0.02)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14:paraId="6876911F" w14:textId="0BE28F5A" w:rsidR="009A3FA2" w:rsidRPr="00F41341" w:rsidRDefault="009A3FA2" w:rsidP="0085559B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F41341">
              <w:rPr>
                <w:rFonts w:asciiTheme="minorHAnsi" w:hAnsiTheme="minorHAnsi" w:cstheme="minorHAnsi"/>
              </w:rPr>
              <w:t>&lt;.01</w:t>
            </w:r>
          </w:p>
        </w:tc>
      </w:tr>
    </w:tbl>
    <w:p w14:paraId="4C0AD253" w14:textId="77777777" w:rsidR="009A3FA2" w:rsidRDefault="009A3FA2" w:rsidP="009A3FA2">
      <w:r>
        <w:br w:type="page"/>
      </w:r>
    </w:p>
    <w:p w14:paraId="56339A82" w14:textId="77777777" w:rsidR="009A3FA2" w:rsidRDefault="009A3FA2" w:rsidP="009A3FA2"/>
    <w:p w14:paraId="14BB5DB2" w14:textId="77777777" w:rsidR="009A3FA2" w:rsidRPr="00D47AFD" w:rsidRDefault="009A3FA2" w:rsidP="009A3FA2">
      <w:pPr>
        <w:spacing w:after="0"/>
        <w:rPr>
          <w:i/>
          <w:iCs/>
        </w:rPr>
      </w:pPr>
      <w:r w:rsidRPr="00D47AFD">
        <w:rPr>
          <w:i/>
          <w:iCs/>
        </w:rPr>
        <w:t>Tab</w:t>
      </w:r>
      <w:r>
        <w:rPr>
          <w:i/>
          <w:iCs/>
        </w:rPr>
        <w:t>le</w:t>
      </w:r>
      <w:r w:rsidRPr="00D47AFD">
        <w:rPr>
          <w:i/>
          <w:iCs/>
        </w:rPr>
        <w:t xml:space="preserve"> 5 Linear mixed model of </w:t>
      </w:r>
      <w:r>
        <w:rPr>
          <w:i/>
          <w:iCs/>
        </w:rPr>
        <w:t xml:space="preserve">10-item </w:t>
      </w:r>
      <w:r w:rsidRPr="00D47AFD">
        <w:rPr>
          <w:i/>
          <w:iCs/>
        </w:rPr>
        <w:t xml:space="preserve">Perceived Stress Score </w:t>
      </w:r>
      <w:r>
        <w:rPr>
          <w:i/>
          <w:iCs/>
        </w:rPr>
        <w:t xml:space="preserve">(PSS-10) </w:t>
      </w:r>
      <w:r w:rsidRPr="00D47AFD">
        <w:rPr>
          <w:i/>
          <w:iCs/>
        </w:rPr>
        <w:t>with time, gender and age. Separately reported for diagnosi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0"/>
        <w:gridCol w:w="2473"/>
        <w:gridCol w:w="2473"/>
      </w:tblGrid>
      <w:tr w:rsidR="009A3FA2" w:rsidRPr="00210F4D" w14:paraId="3B321BE2" w14:textId="77777777" w:rsidTr="00481D76">
        <w:tc>
          <w:tcPr>
            <w:tcW w:w="2260" w:type="pct"/>
            <w:tcBorders>
              <w:top w:val="single" w:sz="4" w:space="0" w:color="auto"/>
            </w:tcBorders>
          </w:tcPr>
          <w:p w14:paraId="730641CA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</w:rPr>
              <w:t xml:space="preserve">Effect </w:t>
            </w:r>
          </w:p>
        </w:tc>
        <w:tc>
          <w:tcPr>
            <w:tcW w:w="1370" w:type="pct"/>
            <w:tcBorders>
              <w:top w:val="single" w:sz="4" w:space="0" w:color="auto"/>
            </w:tcBorders>
          </w:tcPr>
          <w:p w14:paraId="5216D133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szCs w:val="22"/>
                <w:lang w:val="en-US"/>
              </w:rPr>
              <w:t>Estimate (SE)</w:t>
            </w:r>
          </w:p>
        </w:tc>
        <w:tc>
          <w:tcPr>
            <w:tcW w:w="1370" w:type="pct"/>
            <w:tcBorders>
              <w:top w:val="single" w:sz="4" w:space="0" w:color="auto"/>
            </w:tcBorders>
          </w:tcPr>
          <w:p w14:paraId="5064843E" w14:textId="77777777" w:rsidR="009A3FA2" w:rsidRPr="00792AED" w:rsidRDefault="009A3FA2" w:rsidP="00481D76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92AED">
              <w:rPr>
                <w:rFonts w:asciiTheme="minorHAnsi" w:hAnsiTheme="minorHAnsi" w:cstheme="minorHAnsi"/>
                <w:lang w:val="en-US"/>
              </w:rPr>
              <w:t xml:space="preserve">P-value </w:t>
            </w:r>
          </w:p>
        </w:tc>
      </w:tr>
      <w:tr w:rsidR="009A3FA2" w:rsidRPr="00210F4D" w14:paraId="45AF27F7" w14:textId="77777777" w:rsidTr="00481D76">
        <w:tc>
          <w:tcPr>
            <w:tcW w:w="2260" w:type="pct"/>
            <w:tcBorders>
              <w:bottom w:val="single" w:sz="4" w:space="0" w:color="auto"/>
            </w:tcBorders>
          </w:tcPr>
          <w:p w14:paraId="0C649362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  <w:tc>
          <w:tcPr>
            <w:tcW w:w="1370" w:type="pct"/>
            <w:tcBorders>
              <w:bottom w:val="single" w:sz="4" w:space="0" w:color="auto"/>
            </w:tcBorders>
          </w:tcPr>
          <w:p w14:paraId="0976C7C2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</w:p>
        </w:tc>
        <w:tc>
          <w:tcPr>
            <w:tcW w:w="1370" w:type="pct"/>
            <w:tcBorders>
              <w:bottom w:val="single" w:sz="4" w:space="0" w:color="auto"/>
            </w:tcBorders>
          </w:tcPr>
          <w:p w14:paraId="2CDA16F3" w14:textId="77777777" w:rsidR="009A3FA2" w:rsidRPr="00792AED" w:rsidRDefault="009A3FA2" w:rsidP="00481D76">
            <w:pPr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9A3FA2" w:rsidRPr="00210F4D" w14:paraId="217DBF6A" w14:textId="77777777" w:rsidTr="00481D76">
        <w:tc>
          <w:tcPr>
            <w:tcW w:w="2260" w:type="pct"/>
            <w:tcBorders>
              <w:top w:val="single" w:sz="4" w:space="0" w:color="auto"/>
            </w:tcBorders>
          </w:tcPr>
          <w:p w14:paraId="6B9D17B4" w14:textId="77777777" w:rsidR="009A3FA2" w:rsidRPr="008F42B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8F42BD">
              <w:rPr>
                <w:rFonts w:asciiTheme="minorHAnsi" w:hAnsiTheme="minorHAnsi" w:cstheme="minorHAnsi"/>
                <w:b/>
                <w:szCs w:val="22"/>
                <w:lang w:val="en-US"/>
              </w:rPr>
              <w:t>PSS-10  with diagnosis</w:t>
            </w:r>
          </w:p>
        </w:tc>
        <w:tc>
          <w:tcPr>
            <w:tcW w:w="1370" w:type="pct"/>
            <w:tcBorders>
              <w:top w:val="single" w:sz="4" w:space="0" w:color="auto"/>
            </w:tcBorders>
          </w:tcPr>
          <w:p w14:paraId="04A34097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  <w:tc>
          <w:tcPr>
            <w:tcW w:w="1370" w:type="pct"/>
            <w:tcBorders>
              <w:top w:val="single" w:sz="4" w:space="0" w:color="auto"/>
            </w:tcBorders>
          </w:tcPr>
          <w:p w14:paraId="05F19F6D" w14:textId="77777777" w:rsidR="009A3FA2" w:rsidRPr="00792AED" w:rsidRDefault="009A3FA2" w:rsidP="00481D76">
            <w:pPr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9A3FA2" w:rsidRPr="00210F4D" w14:paraId="08D561DA" w14:textId="77777777" w:rsidTr="00481D76">
        <w:tc>
          <w:tcPr>
            <w:tcW w:w="2260" w:type="pct"/>
          </w:tcPr>
          <w:p w14:paraId="7024FC6D" w14:textId="77777777" w:rsidR="009A3FA2" w:rsidRPr="00D47AFD" w:rsidRDefault="009A3FA2" w:rsidP="00481D76">
            <w:pPr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Intercept</w:t>
            </w:r>
          </w:p>
        </w:tc>
        <w:tc>
          <w:tcPr>
            <w:tcW w:w="1370" w:type="pct"/>
          </w:tcPr>
          <w:p w14:paraId="55F4E745" w14:textId="77777777" w:rsidR="009A3FA2" w:rsidRPr="00D47AFD" w:rsidRDefault="009A3FA2" w:rsidP="00481D76">
            <w:pPr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Cs w:val="22"/>
                <w:lang w:val="en-US"/>
              </w:rPr>
              <w:t>19.59</w:t>
            </w: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bCs/>
                <w:szCs w:val="22"/>
                <w:lang w:val="en-US"/>
              </w:rPr>
              <w:t>0.87</w:t>
            </w: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)</w:t>
            </w:r>
          </w:p>
        </w:tc>
        <w:tc>
          <w:tcPr>
            <w:tcW w:w="1370" w:type="pct"/>
          </w:tcPr>
          <w:p w14:paraId="2F591DB4" w14:textId="0DA22D11" w:rsidR="009A3FA2" w:rsidRPr="00792AED" w:rsidRDefault="009A3FA2" w:rsidP="00481D76">
            <w:pPr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&lt;.01</w:t>
            </w:r>
          </w:p>
        </w:tc>
      </w:tr>
      <w:tr w:rsidR="009A3FA2" w:rsidRPr="00210F4D" w14:paraId="6AF0ADE9" w14:textId="77777777" w:rsidTr="00481D76">
        <w:tc>
          <w:tcPr>
            <w:tcW w:w="2260" w:type="pct"/>
          </w:tcPr>
          <w:p w14:paraId="7D17AB67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Time</w:t>
            </w:r>
          </w:p>
          <w:p w14:paraId="10178C00" w14:textId="77777777" w:rsidR="009A3FA2" w:rsidRPr="00D47AFD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T0</w:t>
            </w:r>
          </w:p>
          <w:p w14:paraId="72629FF5" w14:textId="77777777" w:rsidR="009A3FA2" w:rsidRPr="00D47AFD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T1</w:t>
            </w: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br/>
              <w:t>T2</w:t>
            </w: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br/>
              <w:t>T3</w:t>
            </w: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br/>
              <w:t>T4</w:t>
            </w:r>
          </w:p>
        </w:tc>
        <w:tc>
          <w:tcPr>
            <w:tcW w:w="1370" w:type="pct"/>
          </w:tcPr>
          <w:p w14:paraId="4C9F708A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</w:p>
          <w:p w14:paraId="1BAD45C3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Ref</w:t>
            </w:r>
          </w:p>
          <w:p w14:paraId="615A0555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Cs w:val="22"/>
                <w:lang w:val="en-US"/>
              </w:rPr>
              <w:t>-0.75 (0.50)</w:t>
            </w:r>
          </w:p>
          <w:p w14:paraId="558B7042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Cs w:val="22"/>
                <w:lang w:val="en-US"/>
              </w:rPr>
              <w:t>-0.98 (0.53)</w:t>
            </w:r>
          </w:p>
          <w:p w14:paraId="615E80C5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Cs w:val="22"/>
                <w:lang w:val="en-US"/>
              </w:rPr>
              <w:t>-1.10 (0.59)</w:t>
            </w:r>
          </w:p>
          <w:p w14:paraId="017EFBE2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Cs w:val="22"/>
                <w:lang w:val="en-US"/>
              </w:rPr>
              <w:t>-0.87 (0.55)</w:t>
            </w:r>
          </w:p>
        </w:tc>
        <w:tc>
          <w:tcPr>
            <w:tcW w:w="1370" w:type="pct"/>
          </w:tcPr>
          <w:p w14:paraId="7F91B94E" w14:textId="77777777" w:rsidR="009A3FA2" w:rsidRDefault="009A3FA2" w:rsidP="00481D76">
            <w:pPr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</w:p>
          <w:p w14:paraId="147EEBFC" w14:textId="77777777" w:rsidR="009A3FA2" w:rsidRDefault="009A3FA2" w:rsidP="00481D76">
            <w:pPr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</w:p>
          <w:p w14:paraId="642FF14B" w14:textId="77777777" w:rsidR="009A3FA2" w:rsidRDefault="009A3FA2" w:rsidP="00CD538E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0.14</w:t>
            </w:r>
          </w:p>
          <w:p w14:paraId="1E48C6C7" w14:textId="77777777" w:rsidR="009A3FA2" w:rsidRDefault="009A3FA2" w:rsidP="00CD538E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0.07</w:t>
            </w:r>
          </w:p>
          <w:p w14:paraId="68FE95C9" w14:textId="77777777" w:rsidR="009A3FA2" w:rsidRDefault="009A3FA2" w:rsidP="00CD538E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0.06</w:t>
            </w:r>
          </w:p>
          <w:p w14:paraId="09C52387" w14:textId="77777777" w:rsidR="009A3FA2" w:rsidRPr="00792AED" w:rsidRDefault="009A3FA2" w:rsidP="00CD538E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0.12</w:t>
            </w:r>
          </w:p>
        </w:tc>
      </w:tr>
      <w:tr w:rsidR="009A3FA2" w:rsidRPr="00210F4D" w14:paraId="02338904" w14:textId="77777777" w:rsidTr="00481D76">
        <w:tc>
          <w:tcPr>
            <w:tcW w:w="2260" w:type="pct"/>
          </w:tcPr>
          <w:p w14:paraId="2E4CA281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Gender</w:t>
            </w:r>
          </w:p>
          <w:p w14:paraId="4D030734" w14:textId="77777777" w:rsidR="009A3FA2" w:rsidRPr="00D47AFD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 xml:space="preserve">Male </w:t>
            </w:r>
          </w:p>
          <w:p w14:paraId="083835A7" w14:textId="77777777" w:rsidR="009A3FA2" w:rsidRPr="00D47AFD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Female</w:t>
            </w:r>
          </w:p>
          <w:p w14:paraId="6F6F0063" w14:textId="77777777" w:rsidR="009A3FA2" w:rsidRPr="00D47AFD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Neutral</w:t>
            </w:r>
          </w:p>
        </w:tc>
        <w:tc>
          <w:tcPr>
            <w:tcW w:w="1370" w:type="pct"/>
          </w:tcPr>
          <w:p w14:paraId="106EC310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</w:p>
          <w:p w14:paraId="043E0246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Ref</w:t>
            </w:r>
          </w:p>
          <w:p w14:paraId="59E9F984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Cs w:val="22"/>
                <w:lang w:val="en-US"/>
              </w:rPr>
              <w:t>1.63 (0.41)</w:t>
            </w:r>
          </w:p>
          <w:p w14:paraId="00161EBD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Cs w:val="22"/>
                <w:lang w:val="en-US"/>
              </w:rPr>
              <w:t>-4.03 (2.92)</w:t>
            </w:r>
          </w:p>
        </w:tc>
        <w:tc>
          <w:tcPr>
            <w:tcW w:w="1370" w:type="pct"/>
          </w:tcPr>
          <w:p w14:paraId="6BA5EDB5" w14:textId="77777777" w:rsidR="009A3FA2" w:rsidRDefault="009A3FA2" w:rsidP="00CD538E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</w:p>
          <w:p w14:paraId="579D29AC" w14:textId="77777777" w:rsidR="009A3FA2" w:rsidRDefault="009A3FA2" w:rsidP="00CD538E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</w:p>
          <w:p w14:paraId="435488C5" w14:textId="21A78F96" w:rsidR="009A3FA2" w:rsidRDefault="009A3FA2" w:rsidP="00CD538E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&lt;.01</w:t>
            </w:r>
          </w:p>
          <w:p w14:paraId="1D0FCCE1" w14:textId="77777777" w:rsidR="009A3FA2" w:rsidRPr="00792AED" w:rsidRDefault="009A3FA2" w:rsidP="00CD538E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0.17</w:t>
            </w:r>
          </w:p>
        </w:tc>
      </w:tr>
      <w:tr w:rsidR="009A3FA2" w:rsidRPr="00210F4D" w14:paraId="24C5C943" w14:textId="77777777" w:rsidTr="00481D76">
        <w:trPr>
          <w:trHeight w:val="189"/>
        </w:trPr>
        <w:tc>
          <w:tcPr>
            <w:tcW w:w="2260" w:type="pct"/>
          </w:tcPr>
          <w:p w14:paraId="0E1C178D" w14:textId="77777777" w:rsidR="009A3FA2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Age</w:t>
            </w:r>
          </w:p>
          <w:p w14:paraId="66C03F6F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</w:p>
        </w:tc>
        <w:tc>
          <w:tcPr>
            <w:tcW w:w="1370" w:type="pct"/>
          </w:tcPr>
          <w:p w14:paraId="784E738A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-0.08 (0.01)</w:t>
            </w:r>
          </w:p>
        </w:tc>
        <w:tc>
          <w:tcPr>
            <w:tcW w:w="1370" w:type="pct"/>
          </w:tcPr>
          <w:p w14:paraId="74B37CC0" w14:textId="343C3FFD" w:rsidR="009A3FA2" w:rsidRPr="00792AED" w:rsidRDefault="009A3FA2" w:rsidP="00CD538E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&lt;.01</w:t>
            </w:r>
          </w:p>
        </w:tc>
      </w:tr>
      <w:tr w:rsidR="009A3FA2" w:rsidRPr="00210F4D" w14:paraId="58389C4D" w14:textId="77777777" w:rsidTr="00481D76">
        <w:tc>
          <w:tcPr>
            <w:tcW w:w="2260" w:type="pct"/>
          </w:tcPr>
          <w:p w14:paraId="52C6DE63" w14:textId="77777777" w:rsidR="009A3FA2" w:rsidRPr="008F42B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8F42BD">
              <w:rPr>
                <w:rFonts w:asciiTheme="minorHAnsi" w:hAnsiTheme="minorHAnsi" w:cstheme="minorHAnsi"/>
                <w:b/>
                <w:szCs w:val="22"/>
                <w:lang w:val="en-US"/>
              </w:rPr>
              <w:t>PSS-10 without diagnosis</w:t>
            </w:r>
          </w:p>
        </w:tc>
        <w:tc>
          <w:tcPr>
            <w:tcW w:w="1370" w:type="pct"/>
          </w:tcPr>
          <w:p w14:paraId="324E6E02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</w:p>
        </w:tc>
        <w:tc>
          <w:tcPr>
            <w:tcW w:w="1370" w:type="pct"/>
          </w:tcPr>
          <w:p w14:paraId="05DF07BD" w14:textId="77777777" w:rsidR="009A3FA2" w:rsidRPr="00792AED" w:rsidRDefault="009A3FA2" w:rsidP="00481D76">
            <w:pPr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9A3FA2" w:rsidRPr="00210F4D" w14:paraId="42653B41" w14:textId="77777777" w:rsidTr="00481D76">
        <w:tc>
          <w:tcPr>
            <w:tcW w:w="2260" w:type="pct"/>
          </w:tcPr>
          <w:p w14:paraId="0ED10A1F" w14:textId="77777777" w:rsidR="009A3FA2" w:rsidRPr="00D47AFD" w:rsidRDefault="009A3FA2" w:rsidP="00481D76">
            <w:pPr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Intercept</w:t>
            </w:r>
          </w:p>
        </w:tc>
        <w:tc>
          <w:tcPr>
            <w:tcW w:w="1370" w:type="pct"/>
          </w:tcPr>
          <w:p w14:paraId="047DFA11" w14:textId="77777777" w:rsidR="009A3FA2" w:rsidRPr="00D47AFD" w:rsidRDefault="009A3FA2" w:rsidP="00481D76">
            <w:pPr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15.54 (0.71)</w:t>
            </w:r>
          </w:p>
        </w:tc>
        <w:tc>
          <w:tcPr>
            <w:tcW w:w="1370" w:type="pct"/>
          </w:tcPr>
          <w:p w14:paraId="6FEF177E" w14:textId="066FA63B" w:rsidR="009A3FA2" w:rsidRPr="00792AED" w:rsidRDefault="009A3FA2" w:rsidP="00481D76">
            <w:pPr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&lt;.01</w:t>
            </w:r>
          </w:p>
        </w:tc>
      </w:tr>
      <w:tr w:rsidR="009A3FA2" w:rsidRPr="00210F4D" w14:paraId="34D040B6" w14:textId="77777777" w:rsidTr="00481D76">
        <w:tc>
          <w:tcPr>
            <w:tcW w:w="2260" w:type="pct"/>
          </w:tcPr>
          <w:p w14:paraId="409EF778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Time</w:t>
            </w:r>
          </w:p>
          <w:p w14:paraId="2D887BAE" w14:textId="77777777" w:rsidR="009A3FA2" w:rsidRPr="00D47AFD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T0</w:t>
            </w:r>
          </w:p>
          <w:p w14:paraId="67FD87D1" w14:textId="77777777" w:rsidR="009A3FA2" w:rsidRPr="00D47AFD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T1</w:t>
            </w: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br/>
              <w:t>T2</w:t>
            </w: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br/>
              <w:t>T3</w:t>
            </w: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br/>
              <w:t>T4</w:t>
            </w:r>
          </w:p>
        </w:tc>
        <w:tc>
          <w:tcPr>
            <w:tcW w:w="1370" w:type="pct"/>
          </w:tcPr>
          <w:p w14:paraId="04505351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</w:p>
          <w:p w14:paraId="1898FD9B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Ref</w:t>
            </w:r>
          </w:p>
          <w:p w14:paraId="4045D91B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-0.91 (0.22)</w:t>
            </w:r>
          </w:p>
          <w:p w14:paraId="52A6CAAE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-0.36 (0.27)</w:t>
            </w:r>
          </w:p>
          <w:p w14:paraId="63BA684D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-0.60 (0.29)</w:t>
            </w:r>
          </w:p>
          <w:p w14:paraId="01402BD1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-0.82 (0.29)</w:t>
            </w:r>
          </w:p>
        </w:tc>
        <w:tc>
          <w:tcPr>
            <w:tcW w:w="1370" w:type="pct"/>
          </w:tcPr>
          <w:p w14:paraId="15DD9C3D" w14:textId="77777777" w:rsidR="009A3FA2" w:rsidRDefault="009A3FA2" w:rsidP="00481D76">
            <w:pPr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</w:p>
          <w:p w14:paraId="71BF832F" w14:textId="77777777" w:rsidR="009A3FA2" w:rsidRDefault="009A3FA2" w:rsidP="00481D76">
            <w:pPr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</w:p>
          <w:p w14:paraId="5B18A22A" w14:textId="0448C655" w:rsidR="009A3FA2" w:rsidRPr="00422355" w:rsidRDefault="009A3FA2" w:rsidP="00CD538E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 w:rsidRPr="00422355">
              <w:rPr>
                <w:rFonts w:asciiTheme="minorHAnsi" w:hAnsiTheme="minorHAnsi" w:cstheme="minorHAnsi"/>
                <w:bCs/>
                <w:lang w:val="en-US"/>
              </w:rPr>
              <w:t>&lt;.01</w:t>
            </w:r>
          </w:p>
          <w:p w14:paraId="5B11FFB2" w14:textId="77777777" w:rsidR="009A3FA2" w:rsidRPr="00422355" w:rsidRDefault="009A3FA2" w:rsidP="00CD538E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 w:rsidRPr="00422355">
              <w:rPr>
                <w:rFonts w:asciiTheme="minorHAnsi" w:hAnsiTheme="minorHAnsi" w:cstheme="minorHAnsi"/>
                <w:bCs/>
                <w:lang w:val="en-US"/>
              </w:rPr>
              <w:t>0.18</w:t>
            </w:r>
          </w:p>
          <w:p w14:paraId="5C8B32B8" w14:textId="77777777" w:rsidR="009A3FA2" w:rsidRPr="00422355" w:rsidRDefault="009A3FA2" w:rsidP="00CD538E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 w:rsidRPr="00422355">
              <w:rPr>
                <w:rFonts w:asciiTheme="minorHAnsi" w:hAnsiTheme="minorHAnsi" w:cstheme="minorHAnsi"/>
                <w:bCs/>
                <w:lang w:val="en-US"/>
              </w:rPr>
              <w:t>0.04</w:t>
            </w:r>
          </w:p>
          <w:p w14:paraId="63259BA0" w14:textId="76ED5463" w:rsidR="009A3FA2" w:rsidRPr="00792AED" w:rsidRDefault="009A3FA2" w:rsidP="00CD538E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 w:rsidRPr="00422355">
              <w:rPr>
                <w:rFonts w:asciiTheme="minorHAnsi" w:hAnsiTheme="minorHAnsi" w:cstheme="minorHAnsi"/>
                <w:bCs/>
                <w:lang w:val="en-US"/>
              </w:rPr>
              <w:t>&lt;.01</w:t>
            </w:r>
          </w:p>
        </w:tc>
      </w:tr>
      <w:tr w:rsidR="009A3FA2" w:rsidRPr="00210F4D" w14:paraId="0DA2E2CE" w14:textId="77777777" w:rsidTr="00481D76">
        <w:trPr>
          <w:trHeight w:val="948"/>
        </w:trPr>
        <w:tc>
          <w:tcPr>
            <w:tcW w:w="2260" w:type="pct"/>
          </w:tcPr>
          <w:p w14:paraId="344F5C10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Gender</w:t>
            </w:r>
          </w:p>
          <w:p w14:paraId="638B9266" w14:textId="77777777" w:rsidR="009A3FA2" w:rsidRPr="00D47AFD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 xml:space="preserve">Male </w:t>
            </w:r>
          </w:p>
          <w:p w14:paraId="7C7C42EB" w14:textId="77777777" w:rsidR="009A3FA2" w:rsidRPr="00D47AFD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Female</w:t>
            </w:r>
          </w:p>
          <w:p w14:paraId="462038D7" w14:textId="77777777" w:rsidR="009A3FA2" w:rsidRPr="00D47AFD" w:rsidRDefault="009A3FA2" w:rsidP="00481D76">
            <w:pPr>
              <w:spacing w:line="276" w:lineRule="auto"/>
              <w:ind w:left="284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Neutral</w:t>
            </w:r>
          </w:p>
        </w:tc>
        <w:tc>
          <w:tcPr>
            <w:tcW w:w="1370" w:type="pct"/>
          </w:tcPr>
          <w:p w14:paraId="5D317987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</w:p>
          <w:p w14:paraId="4E101FB0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Ref</w:t>
            </w:r>
          </w:p>
          <w:p w14:paraId="5B9C6F23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1.68 (0.39)</w:t>
            </w:r>
          </w:p>
          <w:p w14:paraId="1B608781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  <w:lang w:val="en-US"/>
              </w:rPr>
              <w:t>-2.04 (2.95)</w:t>
            </w:r>
          </w:p>
        </w:tc>
        <w:tc>
          <w:tcPr>
            <w:tcW w:w="1370" w:type="pct"/>
          </w:tcPr>
          <w:p w14:paraId="613B2804" w14:textId="77777777" w:rsidR="009A3FA2" w:rsidRDefault="009A3FA2" w:rsidP="00CD538E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</w:p>
          <w:p w14:paraId="357B1E96" w14:textId="77777777" w:rsidR="009A3FA2" w:rsidRDefault="009A3FA2" w:rsidP="00CD538E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</w:p>
          <w:p w14:paraId="4F512101" w14:textId="09CB4BEF" w:rsidR="009A3FA2" w:rsidRDefault="009A3FA2" w:rsidP="00CD538E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&lt;.01</w:t>
            </w:r>
          </w:p>
          <w:p w14:paraId="766C0C43" w14:textId="77777777" w:rsidR="009A3FA2" w:rsidRDefault="009A3FA2" w:rsidP="00CD538E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0.49</w:t>
            </w:r>
          </w:p>
          <w:p w14:paraId="2A1F4B92" w14:textId="6684E28F" w:rsidR="009A3FA2" w:rsidRPr="00792AED" w:rsidRDefault="009A3FA2" w:rsidP="00CD538E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9A3FA2" w:rsidRPr="00210F4D" w14:paraId="2008B8BE" w14:textId="77777777" w:rsidTr="00481D76">
        <w:trPr>
          <w:trHeight w:val="189"/>
        </w:trPr>
        <w:tc>
          <w:tcPr>
            <w:tcW w:w="2260" w:type="pct"/>
            <w:tcBorders>
              <w:bottom w:val="single" w:sz="4" w:space="0" w:color="auto"/>
            </w:tcBorders>
          </w:tcPr>
          <w:p w14:paraId="3CE3A63E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</w:pPr>
            <w:r w:rsidRPr="00D47AFD">
              <w:rPr>
                <w:rFonts w:asciiTheme="minorHAnsi" w:hAnsiTheme="minorHAnsi" w:cstheme="minorHAnsi"/>
                <w:bCs/>
                <w:i/>
                <w:iCs/>
                <w:szCs w:val="22"/>
                <w:lang w:val="en-US"/>
              </w:rPr>
              <w:t>Age</w:t>
            </w:r>
          </w:p>
        </w:tc>
        <w:tc>
          <w:tcPr>
            <w:tcW w:w="1370" w:type="pct"/>
            <w:tcBorders>
              <w:bottom w:val="single" w:sz="4" w:space="0" w:color="auto"/>
            </w:tcBorders>
          </w:tcPr>
          <w:p w14:paraId="046D7537" w14:textId="77777777" w:rsidR="009A3FA2" w:rsidRPr="00D47AFD" w:rsidRDefault="009A3FA2" w:rsidP="00481D76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szCs w:val="22"/>
              </w:rPr>
            </w:pPr>
            <w:r w:rsidRPr="00D47AFD">
              <w:rPr>
                <w:rFonts w:asciiTheme="minorHAnsi" w:hAnsiTheme="minorHAnsi" w:cstheme="minorHAnsi"/>
                <w:bCs/>
                <w:szCs w:val="22"/>
              </w:rPr>
              <w:t>-0.06 (0.01)</w:t>
            </w:r>
          </w:p>
        </w:tc>
        <w:tc>
          <w:tcPr>
            <w:tcW w:w="1370" w:type="pct"/>
            <w:tcBorders>
              <w:bottom w:val="single" w:sz="4" w:space="0" w:color="auto"/>
            </w:tcBorders>
          </w:tcPr>
          <w:p w14:paraId="7636668A" w14:textId="4D6A62AF" w:rsidR="009A3FA2" w:rsidRPr="00792AED" w:rsidRDefault="00CD538E" w:rsidP="00CD538E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&lt;.01</w:t>
            </w:r>
          </w:p>
        </w:tc>
      </w:tr>
    </w:tbl>
    <w:p w14:paraId="09A40733" w14:textId="77777777" w:rsidR="009A3FA2" w:rsidRPr="00E80C95" w:rsidRDefault="009A3FA2" w:rsidP="009A3FA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74B4EF83" w14:textId="77777777" w:rsidR="009A3FA2" w:rsidRDefault="009A3FA2" w:rsidP="009A3FA2"/>
    <w:p w14:paraId="501B1975" w14:textId="77777777" w:rsidR="009A3FA2" w:rsidRPr="004026F5" w:rsidRDefault="009A3FA2">
      <w:pPr>
        <w:rPr>
          <w:rFonts w:cstheme="minorHAnsi"/>
        </w:rPr>
      </w:pPr>
    </w:p>
    <w:p w14:paraId="31C3AEB3" w14:textId="0936CE83" w:rsidR="00D47AFD" w:rsidRPr="009A3FA2" w:rsidRDefault="00D47AFD"/>
    <w:sectPr w:rsidR="00D47AFD" w:rsidRPr="009A3F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tserrat">
    <w:altName w:val="Montserrat"/>
    <w:charset w:val="00"/>
    <w:family w:val="auto"/>
    <w:pitch w:val="variable"/>
    <w:sig w:usb0="2000020F" w:usb1="00000003" w:usb2="00000000" w:usb3="00000000" w:csb0="00000197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wMjMyNzQyNDc2tDBR0lEKTi0uzszPAykwrQUApn2qISwAAAA="/>
  </w:docVars>
  <w:rsids>
    <w:rsidRoot w:val="002865B6"/>
    <w:rsid w:val="00015052"/>
    <w:rsid w:val="00127187"/>
    <w:rsid w:val="001F2A03"/>
    <w:rsid w:val="002202FF"/>
    <w:rsid w:val="00285C76"/>
    <w:rsid w:val="002865B6"/>
    <w:rsid w:val="00293D4E"/>
    <w:rsid w:val="002A33AB"/>
    <w:rsid w:val="003001B9"/>
    <w:rsid w:val="00340FD9"/>
    <w:rsid w:val="003A2C3B"/>
    <w:rsid w:val="003F279E"/>
    <w:rsid w:val="004026F5"/>
    <w:rsid w:val="00422355"/>
    <w:rsid w:val="00422B0C"/>
    <w:rsid w:val="004D1E95"/>
    <w:rsid w:val="00524ADE"/>
    <w:rsid w:val="00524B3A"/>
    <w:rsid w:val="00596456"/>
    <w:rsid w:val="005D7B75"/>
    <w:rsid w:val="00601A51"/>
    <w:rsid w:val="00603FDB"/>
    <w:rsid w:val="00607D6C"/>
    <w:rsid w:val="006E53D9"/>
    <w:rsid w:val="006F5D21"/>
    <w:rsid w:val="00716591"/>
    <w:rsid w:val="00775AAE"/>
    <w:rsid w:val="007D5195"/>
    <w:rsid w:val="0085559B"/>
    <w:rsid w:val="00870108"/>
    <w:rsid w:val="00882A44"/>
    <w:rsid w:val="008F42BD"/>
    <w:rsid w:val="008F7A0C"/>
    <w:rsid w:val="0090290E"/>
    <w:rsid w:val="00983192"/>
    <w:rsid w:val="009A3FA2"/>
    <w:rsid w:val="00A066A8"/>
    <w:rsid w:val="00A14FC7"/>
    <w:rsid w:val="00A70019"/>
    <w:rsid w:val="00AB34A5"/>
    <w:rsid w:val="00AC2FF2"/>
    <w:rsid w:val="00B647FF"/>
    <w:rsid w:val="00CA21C2"/>
    <w:rsid w:val="00CC0410"/>
    <w:rsid w:val="00CD538E"/>
    <w:rsid w:val="00CE0C15"/>
    <w:rsid w:val="00D47AFD"/>
    <w:rsid w:val="00D74C3E"/>
    <w:rsid w:val="00D81F01"/>
    <w:rsid w:val="00DB16B5"/>
    <w:rsid w:val="00DB392C"/>
    <w:rsid w:val="00DC78A2"/>
    <w:rsid w:val="00DE3C66"/>
    <w:rsid w:val="00E01B34"/>
    <w:rsid w:val="00E37A2F"/>
    <w:rsid w:val="00E672FE"/>
    <w:rsid w:val="00E7507B"/>
    <w:rsid w:val="00F64171"/>
    <w:rsid w:val="00FB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A111C"/>
  <w15:chartTrackingRefBased/>
  <w15:docId w15:val="{548009B0-BBA8-4C70-BFA1-5C96B815A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5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865B6"/>
    <w:pPr>
      <w:spacing w:line="240" w:lineRule="auto"/>
    </w:pPr>
    <w:rPr>
      <w:rFonts w:ascii="Montserrat" w:hAnsi="Montserrat"/>
      <w:i/>
      <w:iCs/>
      <w:color w:val="004A6E"/>
      <w:sz w:val="18"/>
      <w:szCs w:val="18"/>
    </w:rPr>
  </w:style>
  <w:style w:type="table" w:styleId="TableGrid">
    <w:name w:val="Table Grid"/>
    <w:basedOn w:val="TableNormal"/>
    <w:uiPriority w:val="39"/>
    <w:rsid w:val="002865B6"/>
    <w:pPr>
      <w:tabs>
        <w:tab w:val="left" w:pos="284"/>
        <w:tab w:val="left" w:pos="1701"/>
      </w:tabs>
      <w:spacing w:after="0" w:line="320" w:lineRule="exact"/>
    </w:pPr>
    <w:rPr>
      <w:rFonts w:ascii="Montserrat" w:eastAsia="Times New Roman" w:hAnsi="Montserrat" w:cs="Times New Roman"/>
      <w:szCs w:val="20"/>
      <w:lang w:val="nl-NL" w:eastAsia="nl-NL"/>
    </w:rPr>
    <w:tblPr>
      <w:tblBorders>
        <w:top w:val="single" w:sz="4" w:space="0" w:color="33A3DC"/>
        <w:left w:val="single" w:sz="4" w:space="0" w:color="33A3DC"/>
        <w:bottom w:val="single" w:sz="4" w:space="0" w:color="33A3DC"/>
        <w:right w:val="single" w:sz="4" w:space="0" w:color="33A3DC"/>
        <w:insideH w:val="single" w:sz="4" w:space="0" w:color="33A3DC"/>
        <w:insideV w:val="single" w:sz="4" w:space="0" w:color="33A3DC"/>
      </w:tblBorders>
    </w:tblPr>
  </w:style>
  <w:style w:type="table" w:styleId="ListTable1Light">
    <w:name w:val="List Table 1 Light"/>
    <w:basedOn w:val="TableNormal"/>
    <w:uiPriority w:val="46"/>
    <w:rsid w:val="00AB34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603F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202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2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2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2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2F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1A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9DE2A2-30B6-4686-80F0-5B2125171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00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en, R.F. (PHEG)</dc:creator>
  <cp:keywords/>
  <dc:description/>
  <cp:lastModifiedBy>Willemsen, R.F. (PHEG)</cp:lastModifiedBy>
  <cp:revision>6</cp:revision>
  <dcterms:created xsi:type="dcterms:W3CDTF">2024-03-25T10:06:00Z</dcterms:created>
  <dcterms:modified xsi:type="dcterms:W3CDTF">2024-03-25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04c63c4bc6792cb100f3d2aa8d342e6b3ea1ab21744be34f0c02aae77e1aa0</vt:lpwstr>
  </property>
</Properties>
</file>